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5663B" w14:textId="4EBC90A7" w:rsidR="00014371" w:rsidRDefault="00014371" w:rsidP="00902AAA">
      <w:pPr>
        <w:pStyle w:val="1"/>
      </w:pPr>
      <w:bookmarkStart w:id="0" w:name="_Hlk115333085"/>
      <w:r>
        <w:rPr>
          <w:color w:val="212529"/>
          <w:szCs w:val="21"/>
          <w:shd w:val="clear" w:color="auto" w:fill="FFFFFF"/>
        </w:rPr>
        <w:t xml:space="preserve">Multimedia </w:t>
      </w:r>
      <w:r w:rsidR="00902AAA">
        <w:rPr>
          <w:color w:val="212529"/>
          <w:szCs w:val="21"/>
          <w:shd w:val="clear" w:color="auto" w:fill="FFFFFF"/>
        </w:rPr>
        <w:t xml:space="preserve">Appendix </w:t>
      </w:r>
      <w:r w:rsidR="007558C5">
        <w:rPr>
          <w:color w:val="212529"/>
          <w:szCs w:val="21"/>
          <w:shd w:val="clear" w:color="auto" w:fill="FFFFFF"/>
        </w:rPr>
        <w:t>5</w:t>
      </w:r>
      <w:r>
        <w:rPr>
          <w:color w:val="212529"/>
          <w:szCs w:val="21"/>
          <w:shd w:val="clear" w:color="auto" w:fill="FFFFFF"/>
        </w:rPr>
        <w:t>.</w:t>
      </w:r>
      <w:r w:rsidR="00902AAA">
        <w:t xml:space="preserve"> </w:t>
      </w:r>
      <w:r w:rsidR="00902AAA" w:rsidRPr="00014371">
        <w:rPr>
          <w:b w:val="0"/>
          <w:bCs w:val="0"/>
        </w:rPr>
        <w:t>Score details of RIGHT</w:t>
      </w:r>
      <w:r w:rsidRPr="00014371">
        <w:rPr>
          <w:b w:val="0"/>
          <w:bCs w:val="0"/>
        </w:rPr>
        <w:t xml:space="preserve"> (Reporting Items for Practice Guidelines in Healthcare).</w:t>
      </w:r>
    </w:p>
    <w:p w14:paraId="7E25881D" w14:textId="3E9C3A4D" w:rsidR="00902AAA" w:rsidRDefault="00902AAA" w:rsidP="00902AAA">
      <w:pPr>
        <w:pStyle w:val="1"/>
      </w:pPr>
      <w:r>
        <w:t xml:space="preserve"> </w:t>
      </w:r>
    </w:p>
    <w:p w14:paraId="00E3AD09" w14:textId="2CB35112" w:rsidR="00902AAA" w:rsidRDefault="00902AAA" w:rsidP="00902AAA">
      <w:pPr>
        <w:pStyle w:val="31"/>
      </w:pPr>
      <w:r>
        <w:t>Table S1. Score details of RIGHT</w:t>
      </w:r>
      <w:r w:rsidR="00014371">
        <w:t xml:space="preserve"> </w:t>
      </w:r>
      <w:r w:rsidRPr="00014371">
        <w:rPr>
          <w:rFonts w:hint="eastAsia"/>
        </w:rPr>
        <w:t>(</w:t>
      </w:r>
      <w:r w:rsidR="00014371">
        <w:t>a</w:t>
      </w:r>
      <w:r w:rsidRPr="00014371">
        <w:t>rticle</w:t>
      </w:r>
      <w:r w:rsidR="00014371">
        <w:t xml:space="preserve">s </w:t>
      </w:r>
      <w:r w:rsidRPr="00014371">
        <w:t>1-2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5"/>
        <w:gridCol w:w="516"/>
        <w:gridCol w:w="541"/>
        <w:gridCol w:w="466"/>
        <w:gridCol w:w="466"/>
        <w:gridCol w:w="541"/>
        <w:gridCol w:w="465"/>
        <w:gridCol w:w="540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</w:tblGrid>
      <w:tr w:rsidR="00902AAA" w14:paraId="0CEA298B" w14:textId="77777777" w:rsidTr="00485A4A">
        <w:trPr>
          <w:trHeight w:val="20"/>
        </w:trPr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3971E658" w14:textId="77777777" w:rsidR="00902AAA" w:rsidRDefault="00902AAA" w:rsidP="00485A4A">
            <w:pPr>
              <w:jc w:val="both"/>
              <w:rPr>
                <w:rFonts w:eastAsia="宋体"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b/>
                <w:color w:val="000000"/>
                <w:sz w:val="15"/>
                <w:szCs w:val="15"/>
                <w:lang w:eastAsia="zh-CN"/>
              </w:rPr>
              <w:t>Section/Item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EA106" w14:textId="77777777" w:rsidR="00902AAA" w:rsidRDefault="00902AAA" w:rsidP="00485A4A">
            <w:pPr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1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44D6E" w14:textId="77777777" w:rsidR="00902AAA" w:rsidRDefault="00902AAA" w:rsidP="00485A4A">
            <w:pPr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 2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B3E2A" w14:textId="77777777" w:rsidR="00902AAA" w:rsidRDefault="00902AAA" w:rsidP="00485A4A">
            <w:pPr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 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CBCDA" w14:textId="77777777" w:rsidR="00902AAA" w:rsidRDefault="00902AAA" w:rsidP="00485A4A">
            <w:pPr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 4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5F11B" w14:textId="77777777" w:rsidR="00902AAA" w:rsidRDefault="00902AAA" w:rsidP="00485A4A">
            <w:pPr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 5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F60AB" w14:textId="77777777" w:rsidR="00902AAA" w:rsidRDefault="00902AAA" w:rsidP="00485A4A">
            <w:pPr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 6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C3B04" w14:textId="77777777" w:rsidR="00902AAA" w:rsidRDefault="00902AAA" w:rsidP="00485A4A">
            <w:pPr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 7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0D973" w14:textId="77777777" w:rsidR="00902AAA" w:rsidRDefault="00902AAA" w:rsidP="00485A4A">
            <w:pPr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 8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2F82F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9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7C9A9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10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04724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1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5F564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12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3B17B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13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C7F58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14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E2DA2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15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97174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16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21B33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17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A45DF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18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76DC1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19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A549C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20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CDA29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article</w:t>
            </w: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 21</w:t>
            </w:r>
          </w:p>
        </w:tc>
      </w:tr>
    </w:tbl>
    <w:p w14:paraId="0E487A63" w14:textId="77777777" w:rsidR="00902AAA" w:rsidRDefault="00902AAA" w:rsidP="00902AAA">
      <w:pPr>
        <w:jc w:val="both"/>
        <w:rPr>
          <w:b/>
          <w:bCs/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</w:rPr>
        <w:t>Basic 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479"/>
        <w:gridCol w:w="479"/>
        <w:gridCol w:w="479"/>
        <w:gridCol w:w="479"/>
        <w:gridCol w:w="480"/>
        <w:gridCol w:w="480"/>
        <w:gridCol w:w="480"/>
        <w:gridCol w:w="480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77"/>
      </w:tblGrid>
      <w:tr w:rsidR="00C411F2" w14:paraId="34F18EB3" w14:textId="77777777" w:rsidTr="00C411F2">
        <w:trPr>
          <w:trHeight w:val="20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BE6FC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a 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28FBCE" w14:textId="24767F9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50F8C1" w14:textId="702E3CE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640C0A" w14:textId="18E3AFC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2E7BEE" w14:textId="03316B9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5517F5" w14:textId="1E18595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84B1DA" w14:textId="75F207F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7B33E" w14:textId="52FEB88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942119" w14:textId="3DC20AB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C6922D" w14:textId="1CB9C3A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E296E0" w14:textId="1B825C4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C2D0A4" w14:textId="513B40A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CADF12" w14:textId="44BE033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DC97EC" w14:textId="071339C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BCFF2B" w14:textId="21CF16B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95E492" w14:textId="2FD1538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6E879B" w14:textId="055E851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554BF4" w14:textId="7713796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FB936" w14:textId="294B54E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814A46" w14:textId="48082B3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0B2A6F" w14:textId="5028FB7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67B758" w14:textId="288F0E2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1C7B6F1D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31FC39CD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b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4423FF8" w14:textId="15B0F0B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C9CE668" w14:textId="1CA52CF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A401166" w14:textId="26BDC1C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6E86C5D" w14:textId="39D9F4C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D9224B7" w14:textId="32BA9ED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A978720" w14:textId="4D3926D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227C033" w14:textId="5FCDFED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A053BBE" w14:textId="715D180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5D1D259" w14:textId="407320E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D7F7082" w14:textId="288B0D3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D0BEC58" w14:textId="1B7A0CF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D769987" w14:textId="789CF36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9EC944D" w14:textId="6A1C108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4023A05" w14:textId="6800A01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478A8CF" w14:textId="6DC846C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3F0E29E" w14:textId="38101F9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B32A3EF" w14:textId="76766CB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0C7EE2E" w14:textId="58A6DCB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10912D5" w14:textId="1459A7E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4245117" w14:textId="484BBA7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047C5C8" w14:textId="7DA9DCF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7C85E9FD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46625CC3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c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68D8BA4" w14:textId="34125E1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F32F483" w14:textId="77ADD70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0DB0894" w14:textId="3CCBE19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DE4D815" w14:textId="37047BB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F424797" w14:textId="2B12C20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CC13AE8" w14:textId="3D1112A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BFDA1F6" w14:textId="1E16C1A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C3B1F60" w14:textId="2329FD9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32F8AE1" w14:textId="6E286D3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1EFADE3" w14:textId="171DA82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2EE9044" w14:textId="39F1273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5216064" w14:textId="11A773F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C7B8E14" w14:textId="2DD8766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B06867B" w14:textId="131FFC0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4620835" w14:textId="7C98766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FE1A5D4" w14:textId="7375D7C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EA3A847" w14:textId="52187BB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77BAC13" w14:textId="21539F7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E85072D" w14:textId="04AE199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07144FB" w14:textId="31D5DFB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4701FEF" w14:textId="7E09693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00054C16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386E8AC4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2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3CE64C9" w14:textId="508A28A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FFD35DC" w14:textId="348FC86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007ED4C" w14:textId="3E73B04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B27552C" w14:textId="17CB73D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EFB6DA7" w14:textId="7859786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EAA4C06" w14:textId="5B49FF4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6337066" w14:textId="1F19622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E6BDA50" w14:textId="555069C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AA3000F" w14:textId="7952C12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A4626D9" w14:textId="6B985D1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04D4626" w14:textId="25ABA80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F88E82F" w14:textId="3335805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2403EBF" w14:textId="0ED3102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5B3FFE7" w14:textId="0F749D8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56D0494" w14:textId="5A5642B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2557C6E" w14:textId="4141095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493598F" w14:textId="3572DEC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3DF955E" w14:textId="26DFE46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3722FDC" w14:textId="340111B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EA2D64D" w14:textId="1D1D7A1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8041778" w14:textId="09970D1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50994EB0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66449446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3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FF928AE" w14:textId="0ED826D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49A8E73" w14:textId="1FF3EA8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857B9B3" w14:textId="0B4DB5A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87C05C2" w14:textId="6436625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8F5B586" w14:textId="27F1D13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541AB8B" w14:textId="3B8AEBB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35EF9D7" w14:textId="29A7548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DA3A12C" w14:textId="5ED9C70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96AD666" w14:textId="6B8AAA8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2AFD07D" w14:textId="64723F8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DDDFF30" w14:textId="05C04A4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8939B9F" w14:textId="488BA6B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1C602AC" w14:textId="5FAD58C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4614724" w14:textId="266ADDD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2F314EE" w14:textId="0CF8A1F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276DB2E" w14:textId="22267E0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4C3630E" w14:textId="246C931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6BBE6C7" w14:textId="260335F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1914034" w14:textId="2F1F20B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C58D18D" w14:textId="322AA09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66BCCB6" w14:textId="218C035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3DA26CE6" w14:textId="77777777" w:rsidTr="00C411F2">
        <w:trPr>
          <w:trHeight w:val="20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C9759" w14:textId="77777777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  <w:lang w:eastAsia="zh-CN"/>
              </w:rPr>
              <w:t xml:space="preserve">4 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6E9E6" w14:textId="45F6960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82214" w14:textId="5D312B2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0271D" w14:textId="3AEFBAE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9792D" w14:textId="6ABD51D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A6DB7" w14:textId="4328228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FF26D" w14:textId="76D32CD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41DA3" w14:textId="486D50A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1A81E" w14:textId="6B62497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B5FB0" w14:textId="4548B9A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2C625" w14:textId="4372656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83FCD" w14:textId="54B06F5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46473" w14:textId="6290E17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E8CD6" w14:textId="23F135E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DA75D" w14:textId="342FA47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A6869" w14:textId="1F36297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464E0" w14:textId="34F83A4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ED251" w14:textId="23CA1B7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771D2" w14:textId="2392121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6683FF" w14:textId="1B3CF85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2871C" w14:textId="3254A4F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5FCDD" w14:textId="4F0D192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</w:tbl>
    <w:p w14:paraId="1B387964" w14:textId="77777777" w:rsidR="00902AAA" w:rsidRDefault="00902AAA" w:rsidP="00902AAA">
      <w:pPr>
        <w:jc w:val="both"/>
        <w:rPr>
          <w:b/>
          <w:bCs/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</w:rPr>
        <w:t>Backgroun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479"/>
        <w:gridCol w:w="479"/>
        <w:gridCol w:w="479"/>
        <w:gridCol w:w="479"/>
        <w:gridCol w:w="480"/>
        <w:gridCol w:w="480"/>
        <w:gridCol w:w="480"/>
        <w:gridCol w:w="480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77"/>
      </w:tblGrid>
      <w:tr w:rsidR="00C411F2" w14:paraId="7BEEC4C1" w14:textId="77777777" w:rsidTr="00C411F2">
        <w:trPr>
          <w:trHeight w:val="20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5AFE4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5 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89B15E" w14:textId="0416461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66406F" w14:textId="5D4507D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C2C1A3" w14:textId="72ECAF4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8B3F7D" w14:textId="640DFCF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0F7DDE" w14:textId="5067036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5C973A" w14:textId="00C19FA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23CED" w14:textId="4709502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88140F" w14:textId="26788A6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76539F" w14:textId="7AEEA30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2E23D" w14:textId="2B662FF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5E1228" w14:textId="6316736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EB53C2" w14:textId="3C28F51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F92167" w14:textId="3342632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8343C8" w14:textId="57AB35B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CC47EB" w14:textId="14E34E2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FCA60" w14:textId="030397F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33B411" w14:textId="6A2D426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FDF4B" w14:textId="482F2D5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762866" w14:textId="63DEA08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F896F7" w14:textId="7982F91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C44743" w14:textId="5735B2E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511C434D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11FF2424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6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41A2EA8" w14:textId="7A6727C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B7C91A2" w14:textId="3500F08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4EBF34D" w14:textId="170145F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AE1D021" w14:textId="520E9FD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3FA3EE7" w14:textId="0522178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24C179C" w14:textId="2B37779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C328089" w14:textId="49C0FF8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879B87A" w14:textId="2181220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0A6D658" w14:textId="0156C67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B79C662" w14:textId="3F69452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9BC8453" w14:textId="2A9B5FF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02D657C" w14:textId="6A54738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89AE6CA" w14:textId="30F09AF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994BBB0" w14:textId="405F31E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9F10ACD" w14:textId="14B894E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F385FB2" w14:textId="0E9E4B3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0BC0802" w14:textId="59A94FD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88BEE1F" w14:textId="27F2CCF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B3AFA58" w14:textId="33693D7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0A2EF12" w14:textId="6DCE896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5BA24A3" w14:textId="79D350F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4CB73D49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444ECE40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7a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E4B4FB5" w14:textId="3736A35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A3DA028" w14:textId="1AF55C4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935EA5C" w14:textId="34FFAD0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46C9E5E" w14:textId="09B170A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60458E9" w14:textId="6BCC289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FD3B789" w14:textId="0CCFEC4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834FB41" w14:textId="37FF4BA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397C974" w14:textId="1A2B2AE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1181CA3" w14:textId="472EB6B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50F8D94" w14:textId="7A5D603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0B7440E" w14:textId="5E0A5CF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1BA8609" w14:textId="1718D18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BB4BC8C" w14:textId="2AAD646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FB20B75" w14:textId="21457EA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C6E5954" w14:textId="6A899F8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065AC7C" w14:textId="21A9C63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796B0AA" w14:textId="7A9E909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B045CA0" w14:textId="3388C58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1623973" w14:textId="337B441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042A3A8" w14:textId="69A4E2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78D2453" w14:textId="526F7BD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2F094436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2CB6F366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7b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1A451FF" w14:textId="56920FF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7EA511F" w14:textId="0BCD5F0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336CF8F" w14:textId="4AC194C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8C54FE4" w14:textId="75E63A4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496C319" w14:textId="21F2E39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6C74909" w14:textId="27EFA84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649A587" w14:textId="2D2A6A1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25FFBEB" w14:textId="35DD3C9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75031FA" w14:textId="2A0B2EE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A9A01DD" w14:textId="0A5991C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1463E0B" w14:textId="251FA30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EC72621" w14:textId="31DE1F6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90E9CD3" w14:textId="02F74EB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0A32684" w14:textId="2FF7BED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E0963F3" w14:textId="6F3EF91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94C64DA" w14:textId="03D18B4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2C5D78A" w14:textId="4F5F20B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AEA8287" w14:textId="79C35A3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19E5421" w14:textId="6B1076D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20E3CB8" w14:textId="6A971A7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73C4AAB" w14:textId="172CC33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78EA9D75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118A870A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8a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A6B3FB0" w14:textId="380F00C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F76E721" w14:textId="0A42C30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F8DAC90" w14:textId="3799393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921E668" w14:textId="7318115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490F24E" w14:textId="2A62592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7AC81F7" w14:textId="5862BF5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0029C3A" w14:textId="43116DC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F301916" w14:textId="350927D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33F4DC9" w14:textId="39D4AC0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E981C44" w14:textId="283B590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C814D79" w14:textId="352B09B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785DC98" w14:textId="04CE3B4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56C918E" w14:textId="14E9325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118C25C" w14:textId="0B5F318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DE53217" w14:textId="0E89197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CBF8122" w14:textId="2651E1F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9C9DAF5" w14:textId="3807C47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FE1A82A" w14:textId="5B4051A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EFD582E" w14:textId="3B38220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82CBF8B" w14:textId="4BCF546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7BD0161" w14:textId="7A9E6F3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6624F23F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5BA78CAF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8b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5CD0717" w14:textId="50A139C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595DE50" w14:textId="4CC54AE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17E7E8D" w14:textId="5B2E753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CC9B8BF" w14:textId="2472F78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1C142D7" w14:textId="0E01E03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E2E0892" w14:textId="78BE6B8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70BBA68" w14:textId="7B4072A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7FAFAE1" w14:textId="0D3CE9C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2774E12" w14:textId="59A032F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5FAFB8F" w14:textId="340136D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8914975" w14:textId="1941A1E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8BBE34C" w14:textId="1184B46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B0BB3A0" w14:textId="1F95AC6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AF6D2DF" w14:textId="6A70F68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A04955E" w14:textId="4E12F93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CE3279E" w14:textId="5A7EABA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173A49A" w14:textId="2292A9E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C7E775E" w14:textId="08E41CD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AB63FAA" w14:textId="5914678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CB559E3" w14:textId="2B992FC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446407F" w14:textId="2F9DF4D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624F749D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326E37E0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9a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9624FCF" w14:textId="4EAB08D0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B9CA452" w14:textId="037F604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358BBC0" w14:textId="75B14CE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E27860D" w14:textId="661DD5E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D4E5745" w14:textId="485D6D7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176D4E5" w14:textId="77A7E88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6D24582" w14:textId="529DD95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BC170DA" w14:textId="719C08E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713594D" w14:textId="603DD81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C55AD6C" w14:textId="57C2A7A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DEAE8E5" w14:textId="327B205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7F558CF" w14:textId="359A518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A5CB8D7" w14:textId="66A5407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22C006D" w14:textId="079F975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D1913C9" w14:textId="41EBF98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618FD14" w14:textId="78C2F05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7B1F129" w14:textId="36C3E59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07D8657" w14:textId="456B8C0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A978648" w14:textId="5F322C1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207475C" w14:textId="5A24F18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C4947AC" w14:textId="3614469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4371CAD0" w14:textId="77777777" w:rsidTr="00C411F2">
        <w:trPr>
          <w:trHeight w:val="20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3990CA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9b 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4627C" w14:textId="5748EA6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3055D" w14:textId="75CAF80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1A436" w14:textId="014D427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5AD3E" w14:textId="548E5B4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40681" w14:textId="74900D0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A5AAE" w14:textId="2AB01C7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59A8D" w14:textId="5B5E225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70F27" w14:textId="5D3E4C0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D35CB" w14:textId="74EABEA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5726E" w14:textId="7EA4BD1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3BCF5" w14:textId="479D016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4B210" w14:textId="6433D96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FC5FD" w14:textId="16E36C6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B3AE6" w14:textId="107AFA0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F680A" w14:textId="2293F10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72359" w14:textId="24D8AA9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3CD65" w14:textId="4A65F26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B8124" w14:textId="70B21DD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64009" w14:textId="440584F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359C9" w14:textId="549B1BF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8368F" w14:textId="0A4964F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</w:tbl>
    <w:p w14:paraId="7F7E769C" w14:textId="77777777" w:rsidR="00902AAA" w:rsidRDefault="00902AAA" w:rsidP="00902AAA">
      <w:pPr>
        <w:jc w:val="both"/>
        <w:rPr>
          <w:b/>
          <w:bCs/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</w:rPr>
        <w:t>Eviden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479"/>
        <w:gridCol w:w="479"/>
        <w:gridCol w:w="479"/>
        <w:gridCol w:w="479"/>
        <w:gridCol w:w="480"/>
        <w:gridCol w:w="480"/>
        <w:gridCol w:w="480"/>
        <w:gridCol w:w="480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77"/>
      </w:tblGrid>
      <w:tr w:rsidR="00C411F2" w14:paraId="68E1C2B0" w14:textId="77777777" w:rsidTr="00C411F2">
        <w:trPr>
          <w:trHeight w:val="20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931D6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0a 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19BF9F" w14:textId="2251923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931A5" w14:textId="3E5A148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525C97" w14:textId="5EA0AE9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B6B193" w14:textId="0C9FB53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C70807" w14:textId="5721C38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8BD427" w14:textId="2A0D11B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56AD50" w14:textId="4162BBE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43CB67" w14:textId="40145DC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DEF347" w14:textId="320486C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7C1DD" w14:textId="5C01AA5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44F14F" w14:textId="16DA312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EA3C1E" w14:textId="6F42BF7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110B43" w14:textId="4BA223C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E9E44E" w14:textId="76242C6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E84B72" w14:textId="249D00C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A31659" w14:textId="5950603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D4E8B" w14:textId="3EAD797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DAE7DE" w14:textId="096083D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FDDA0F" w14:textId="59ACD74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A343F2" w14:textId="33789F8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72743A" w14:textId="5DBA30D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25231C90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37F6D02D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0b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29D19F4" w14:textId="25FB95E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FF963AF" w14:textId="608777F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D71F357" w14:textId="16DE95D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790FE03" w14:textId="6FD99CF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06D95C7" w14:textId="225CD9A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717C138" w14:textId="57B03A9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55C5795" w14:textId="5D2F508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298F1F3" w14:textId="166F26E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086FD2C" w14:textId="3067A1E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5AB719B" w14:textId="3511009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D31FB16" w14:textId="1759E7E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17A422D" w14:textId="00ACEA8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A498140" w14:textId="4FFFC67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0F06A57" w14:textId="70AFC83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22C4946" w14:textId="109D36F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803C8B7" w14:textId="5C24695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437D67F" w14:textId="6964B88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D2C7A96" w14:textId="6550E19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E67AC06" w14:textId="5A46560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A3F52CC" w14:textId="13D0D51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7A58362C" w14:textId="5A53379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3D3CF89D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4F0B8D6A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1a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93CF1D4" w14:textId="78D3B81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2160F16" w14:textId="3F94E52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34D73E5" w14:textId="410A3B68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D63D4CF" w14:textId="4EB2E0A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9E7F805" w14:textId="03306B7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322A42B" w14:textId="0526F58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300E2FC" w14:textId="19D9123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4109D75" w14:textId="2190F0C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C758F62" w14:textId="5865447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50A8270" w14:textId="0470C97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F3AC25F" w14:textId="581FDA4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C3FC5DA" w14:textId="5F06BB7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596021B" w14:textId="484BB21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6DB8B57" w14:textId="5C1B985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F7D7807" w14:textId="5D4044F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B725BD7" w14:textId="572DB92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D3A22E4" w14:textId="5F5DA89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A597239" w14:textId="3D8090A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47FD609" w14:textId="4D10315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743159A" w14:textId="4F90DD4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3A071DE" w14:textId="55F5BF8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130D6862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671A63E4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1b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A771F41" w14:textId="7924C44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6F7035D" w14:textId="17F7200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D48DF47" w14:textId="4B1880E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FAA6E20" w14:textId="418D504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84F9878" w14:textId="6784FC7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098FB13" w14:textId="74E58C7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7E4ECAF" w14:textId="1BA8471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458B4E3" w14:textId="70F3F11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A2054F6" w14:textId="181E565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5683BCF" w14:textId="1EB97C9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ACB30E5" w14:textId="49D1CBD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01F799D" w14:textId="7164198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2894D42" w14:textId="67060CB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865B2EC" w14:textId="59EC7EC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08DC852" w14:textId="70AA7C08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A4AE1A8" w14:textId="607DFA9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5BFCB23" w14:textId="7180223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9E0E724" w14:textId="2B610F8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410195C" w14:textId="377E128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8A9AAA0" w14:textId="0D1642E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30038B8D" w14:textId="5DFA370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1039E425" w14:textId="77777777" w:rsidTr="00C411F2">
        <w:trPr>
          <w:trHeight w:val="20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A2802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2 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D953D" w14:textId="2D14856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32E10" w14:textId="0446216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ADAAD" w14:textId="402B2A1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407E6" w14:textId="7F5F425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FCF5C" w14:textId="082B12F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2B6DD" w14:textId="6EEB14E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E3033" w14:textId="3968CBA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BEE5E" w14:textId="5472864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45DD2" w14:textId="258177A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01AAD" w14:textId="0CFF8DA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C536F" w14:textId="0AD2879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9BB72" w14:textId="0448BA4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8AA1B" w14:textId="5246232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28F4C" w14:textId="24A501C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03282" w14:textId="14CCAE2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E89E5" w14:textId="1008ED9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CDE33" w14:textId="26E919C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5135C" w14:textId="03AC0ED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4792E" w14:textId="11C073A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99B80" w14:textId="3A909058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F4368" w14:textId="7455881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</w:tbl>
    <w:p w14:paraId="17F2207B" w14:textId="77777777" w:rsidR="00902AAA" w:rsidRDefault="00902AAA" w:rsidP="00902AAA">
      <w:pPr>
        <w:jc w:val="both"/>
        <w:rPr>
          <w:b/>
          <w:bCs/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</w:rPr>
        <w:t>Recommenda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479"/>
        <w:gridCol w:w="479"/>
        <w:gridCol w:w="479"/>
        <w:gridCol w:w="479"/>
        <w:gridCol w:w="480"/>
        <w:gridCol w:w="480"/>
        <w:gridCol w:w="480"/>
        <w:gridCol w:w="480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77"/>
      </w:tblGrid>
      <w:tr w:rsidR="00C411F2" w14:paraId="31D114BA" w14:textId="77777777" w:rsidTr="00C411F2">
        <w:trPr>
          <w:trHeight w:val="20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4DBA3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3a 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FAC499" w14:textId="6B94877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4E6E4" w14:textId="60C4D93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2A9358" w14:textId="73F0378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635AA2" w14:textId="66F182D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8AD27" w14:textId="315A4CD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3782C4" w14:textId="4207DFE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A06B9F" w14:textId="3B5781A8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4DAB79" w14:textId="0F5AA21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B80C68" w14:textId="38F88288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C0EE9D" w14:textId="16DD39B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8EC80A" w14:textId="56E18D3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9CFAA7" w14:textId="28B4A138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48BC65" w14:textId="081392B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7065D3" w14:textId="410EB09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F48A9" w14:textId="588A664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362A5" w14:textId="6B1FEF8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3C3977" w14:textId="109FA74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758F27" w14:textId="4608109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01AE01" w14:textId="70B46AD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CFFF4" w14:textId="1BC46FF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741832" w14:textId="22EF83A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539A03D6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3D14DFE3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3b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4DDE9C5" w14:textId="270722A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05E1065" w14:textId="014EE65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3A7C6C3" w14:textId="46A8A0A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680F908" w14:textId="1796010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CDEB213" w14:textId="708ADF2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6625AA5" w14:textId="1F9944B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63C3A51" w14:textId="4264C28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F960F1D" w14:textId="10CEE61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ACEB5A3" w14:textId="5A73B88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71AE97D" w14:textId="7369723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E7C0786" w14:textId="2665839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7397279" w14:textId="6F4F3EE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1E98126" w14:textId="1B948D88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60C4595" w14:textId="6800309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FD61023" w14:textId="5629E6E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235F299" w14:textId="61B2E6B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AA89000" w14:textId="74F09F9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FA94796" w14:textId="2E34E91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C2C326F" w14:textId="79D7B51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697D093" w14:textId="056290A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92961CE" w14:textId="6BA38A9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5588639C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56920713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3c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B26580B" w14:textId="1766D51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90C664D" w14:textId="0A5B788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BBD7CAC" w14:textId="6941B0A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F64D77C" w14:textId="286D05E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AAB7368" w14:textId="1F75B7E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E7741F0" w14:textId="046F913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0294FE8" w14:textId="3C86DD2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BEB4834" w14:textId="15A2AC3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C3DD353" w14:textId="53776ED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AE0E839" w14:textId="54D1917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139C114" w14:textId="18C0531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FB0E52C" w14:textId="613234C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05498B6" w14:textId="6A95E19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8733BC8" w14:textId="5874336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7C9544F" w14:textId="672C17D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1B404BC" w14:textId="678919B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2267652" w14:textId="1F90C3E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895C8FC" w14:textId="494E70A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54C30EF" w14:textId="77C29A0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6FE12F3" w14:textId="2881444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2C29AAC0" w14:textId="7DAAEB2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42C9CF76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6C624C08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4a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20BD27C" w14:textId="6152635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A969106" w14:textId="4C24D74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D4672F1" w14:textId="5DBC3F1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2B44047" w14:textId="05528898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8128429" w14:textId="50166FE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96504B8" w14:textId="71E9164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372DFF0" w14:textId="3FD188B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905AC8A" w14:textId="34589C0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9B9065F" w14:textId="4D31A07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A3634FE" w14:textId="498F92B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C9BBCE1" w14:textId="0B528C6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DA9DDF5" w14:textId="1B1E5A4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8B4A7CA" w14:textId="70F419B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595DB87" w14:textId="5E0D343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113C080" w14:textId="66B0D4D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DCCF560" w14:textId="32D9001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AEE158D" w14:textId="713D8F5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ABDAC78" w14:textId="763A2A5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98E6729" w14:textId="08546B9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7187B91" w14:textId="7289B87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1494431" w14:textId="0F0A985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1ED82614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5328BC88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4b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CD57F00" w14:textId="4E3AA13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5761BCA" w14:textId="74F1CF0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F14C05E" w14:textId="3C4A3D0D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A24A186" w14:textId="4B25DB1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A55878A" w14:textId="2E8B5A1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E3DAEB1" w14:textId="4CB916B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F63BC47" w14:textId="3811E72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03AD2EC" w14:textId="415537B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BBA8D7D" w14:textId="42233A5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ED2C183" w14:textId="12641C4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65694E8" w14:textId="1F3BD66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29B6BB7" w14:textId="6CF3CC18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F800061" w14:textId="1ED80CA5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C9B6C38" w14:textId="361E147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1937828" w14:textId="340F163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175923C" w14:textId="7AF508E8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67803BA" w14:textId="78A9A7B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533E132" w14:textId="1AAC042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25300D9" w14:textId="358BB9F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5545BD3" w14:textId="3A4F438A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00538313" w14:textId="3BB7D5A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71DE3F03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65398D41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4c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BECE37B" w14:textId="0495EB7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9DFE2F6" w14:textId="17CC9D2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D12EC2F" w14:textId="0F48E6D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9FB8171" w14:textId="108F443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0A1B8FF" w14:textId="3C37049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742ECAD" w14:textId="0C5B2BF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D7E5ABF" w14:textId="0EA9152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36C508A" w14:textId="33AF88A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D5AA16A" w14:textId="34BC813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8EF2CE9" w14:textId="509B5E8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A9AB279" w14:textId="619E5A8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BBD9EE7" w14:textId="3D57B570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485E0AE" w14:textId="5285ABA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F09481B" w14:textId="31DFEAF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22005EE" w14:textId="5DDB995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190584D" w14:textId="2CE9045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9983779" w14:textId="7B03CC3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F94EAF4" w14:textId="4DB1568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F06A1B8" w14:textId="0333C08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C76D083" w14:textId="5009AA4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4529DBB3" w14:textId="58EDD4A9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20C3E829" w14:textId="77777777" w:rsidTr="00C411F2">
        <w:trPr>
          <w:trHeight w:val="20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43FE3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5 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3D396" w14:textId="37435813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8FF86" w14:textId="044FB8AC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FB64F" w14:textId="30C27C5F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1CDA3" w14:textId="5A8EBE3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AD75C" w14:textId="5163A56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4A289" w14:textId="296349E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C51DE" w14:textId="405A5E5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D5AF0" w14:textId="2302CEA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65FE4" w14:textId="3AC7C05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951DE" w14:textId="0BA744D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699A7" w14:textId="04BC6A5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153A3" w14:textId="463FFF14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2885C" w14:textId="7103FB1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5D383" w14:textId="2DA824A1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03B3B" w14:textId="48348C9E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D1CFA" w14:textId="5170AA7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D74CB" w14:textId="5EC9155B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B65EA5" w14:textId="715BC6E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9C40B" w14:textId="03517506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2CD9D" w14:textId="7C731897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6BE00" w14:textId="58CB5CE2" w:rsidR="00C411F2" w:rsidRP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C411F2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</w:tbl>
    <w:p w14:paraId="16AE1E6D" w14:textId="77777777" w:rsidR="00902AAA" w:rsidRDefault="00902AAA" w:rsidP="00902AAA">
      <w:pPr>
        <w:jc w:val="both"/>
        <w:rPr>
          <w:b/>
          <w:bCs/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</w:rPr>
        <w:t>Review and quality assuran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479"/>
        <w:gridCol w:w="479"/>
        <w:gridCol w:w="479"/>
        <w:gridCol w:w="479"/>
        <w:gridCol w:w="480"/>
        <w:gridCol w:w="480"/>
        <w:gridCol w:w="480"/>
        <w:gridCol w:w="480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77"/>
      </w:tblGrid>
      <w:tr w:rsidR="00C411F2" w14:paraId="769B2FC1" w14:textId="77777777" w:rsidTr="00C411F2">
        <w:trPr>
          <w:trHeight w:val="20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1F18C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6 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2C5950" w14:textId="217D5C1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AF030" w14:textId="767F245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8D15AA" w14:textId="7011222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84F0E4" w14:textId="1A0A7D0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1A19A7" w14:textId="77631FA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57146A" w14:textId="0D63DB0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B7140E" w14:textId="3330C9A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8925FE" w14:textId="4428DA2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835100" w14:textId="03D13CE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C72AAA" w14:textId="31A38A9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BCA868" w14:textId="635F992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955FCB" w14:textId="778FF1A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88C990" w14:textId="2CC921B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A9527B" w14:textId="5A1BD9B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CE293A" w14:textId="46543AD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1074B4" w14:textId="761BB24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5A070A" w14:textId="44F1FE6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CCE8D2" w14:textId="7F1F456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0C8020" w14:textId="6AB095B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9C4289" w14:textId="26AC330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B165CC" w14:textId="77D138F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43B90F5C" w14:textId="77777777" w:rsidTr="00C411F2">
        <w:trPr>
          <w:trHeight w:val="20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3E7A4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7 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A4109" w14:textId="3FFC716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DFAE5" w14:textId="34AF8DB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EEA26" w14:textId="36B00E3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98E2C" w14:textId="0609430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FE3B6" w14:textId="0C9631F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F79A9" w14:textId="4735D04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B24BE" w14:textId="30BE645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D7522" w14:textId="2607654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39549" w14:textId="7A9D8A7B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2D5C8" w14:textId="282B411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01F57" w14:textId="72EDA7B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F2399" w14:textId="6F3B45F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57A00" w14:textId="15185D5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62E89" w14:textId="263E723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42420" w14:textId="3A7562E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A97C0" w14:textId="422F148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C5619" w14:textId="0ED289F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FE383" w14:textId="06F15D4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7D7AF" w14:textId="2173823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A05CE" w14:textId="032B540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D7047" w14:textId="75E165C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</w:tbl>
    <w:p w14:paraId="2D8F25C6" w14:textId="77777777" w:rsidR="00902AAA" w:rsidRDefault="00902AAA" w:rsidP="00902AAA">
      <w:pPr>
        <w:jc w:val="both"/>
        <w:rPr>
          <w:b/>
          <w:bCs/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</w:rPr>
        <w:t xml:space="preserve">Funding, </w:t>
      </w:r>
      <w:proofErr w:type="gramStart"/>
      <w:r>
        <w:rPr>
          <w:b/>
          <w:bCs/>
          <w:color w:val="000000"/>
          <w:sz w:val="15"/>
          <w:szCs w:val="15"/>
        </w:rPr>
        <w:t>declaration</w:t>
      </w:r>
      <w:proofErr w:type="gramEnd"/>
      <w:r>
        <w:rPr>
          <w:b/>
          <w:bCs/>
          <w:color w:val="000000"/>
          <w:sz w:val="15"/>
          <w:szCs w:val="15"/>
        </w:rPr>
        <w:t xml:space="preserve"> and management of intere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479"/>
        <w:gridCol w:w="479"/>
        <w:gridCol w:w="479"/>
        <w:gridCol w:w="479"/>
        <w:gridCol w:w="480"/>
        <w:gridCol w:w="480"/>
        <w:gridCol w:w="480"/>
        <w:gridCol w:w="480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77"/>
      </w:tblGrid>
      <w:tr w:rsidR="00C411F2" w14:paraId="21178A43" w14:textId="77777777" w:rsidTr="00C411F2">
        <w:trPr>
          <w:trHeight w:val="20"/>
        </w:trPr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8DF3D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8a 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91DD8" w14:textId="4D59416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4ADCE2" w14:textId="25A8BB3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0895C7" w14:textId="35B93DC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66DEAA" w14:textId="5F4D403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904D6" w14:textId="24D25BF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B60DB" w14:textId="5AD9C82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F869A" w14:textId="1328087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5BA200" w14:textId="3D4A7E1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62D4F5" w14:textId="2636C83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9097B1" w14:textId="6B6A20E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182F3B" w14:textId="435F806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D89A50" w14:textId="76D82D3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4CB87" w14:textId="03F69B9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20B311" w14:textId="6A07B88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24F6C" w14:textId="062FB0D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2D9736" w14:textId="5ECF94E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0EB635" w14:textId="36C13EC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70BC96" w14:textId="540E635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FF9C36" w14:textId="3A8AE3FC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1895A9" w14:textId="59C1160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3270A0" w14:textId="18AFF6C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25FF5D48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1F1FE18B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8b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51C43A0" w14:textId="15A96FC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85B1875" w14:textId="10C05D9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9C61758" w14:textId="20BA6EE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F7A78D0" w14:textId="1343578D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879A857" w14:textId="3AD3456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7E3BF748" w14:textId="53ED0C9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D8A71A7" w14:textId="29771DA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336EE1C" w14:textId="221DFA3E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D5964DE" w14:textId="2A0F7CB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97F5112" w14:textId="3F5BE59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455F0C2" w14:textId="2F8C443F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0023EC8" w14:textId="616D6D69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12F659D" w14:textId="52D354A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259DB2E" w14:textId="429A3C1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C3A2E75" w14:textId="4811CED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F150D10" w14:textId="7A31D9A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5A31D1A" w14:textId="17A6B62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DA06176" w14:textId="35FA27F5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CC7BEBD" w14:textId="7F40F0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5ED2E74" w14:textId="764EABB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171BF129" w14:textId="0C4DC05A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01C4D046" w14:textId="77777777" w:rsidTr="00C411F2">
        <w:trPr>
          <w:trHeight w:val="20"/>
        </w:trPr>
        <w:tc>
          <w:tcPr>
            <w:tcW w:w="326" w:type="pct"/>
            <w:shd w:val="clear" w:color="auto" w:fill="auto"/>
            <w:vAlign w:val="center"/>
          </w:tcPr>
          <w:p w14:paraId="50AA4D26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9a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05E9B46" w14:textId="24ED4BE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877988F" w14:textId="1A481FDF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F246E67" w14:textId="5927C3E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3AC5810" w14:textId="093736D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5BB0DD7" w14:textId="0E7A1B21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040EDB82" w14:textId="3B3503F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907BB01" w14:textId="4F29A6D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489DF8B8" w14:textId="5A82E5F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F5B7F23" w14:textId="63F2A95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42948D1" w14:textId="7959789D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EDB515E" w14:textId="3E36D030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ECD5C04" w14:textId="68C6650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74FC943" w14:textId="3F36C8E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AE8F7F0" w14:textId="4024FD50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67CA1E8" w14:textId="111A9A9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665C1473" w14:textId="4D75068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5897171" w14:textId="22970DA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4D1EAF2" w14:textId="03BA532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742F1928" w14:textId="751CAAF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DE50C2A" w14:textId="7FF91323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 w14:paraId="6710922E" w14:textId="322B0838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2FDD05B8" w14:textId="77777777" w:rsidTr="00C411F2">
        <w:trPr>
          <w:trHeight w:val="20"/>
        </w:trPr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6AD92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19b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DB752" w14:textId="365AF128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EAA51" w14:textId="5CB9A64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8C3FB" w14:textId="42B3334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37D3A" w14:textId="4DFF3219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7FC73" w14:textId="5CEF884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CB4A6" w14:textId="56429E1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B1B39" w14:textId="4F3DA18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02828" w14:textId="44D8EB1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16730" w14:textId="55171B9D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0826B" w14:textId="639E14A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7FE83" w14:textId="18D4FF4B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BD7E8" w14:textId="00AF353F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6C3D5" w14:textId="28ED80F2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3B971" w14:textId="3C5D93E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DEFA6" w14:textId="48D0C19B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FBE13" w14:textId="19A7663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BA1AA" w14:textId="56F13F47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5CA87" w14:textId="4F7974E7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779BA" w14:textId="23F5821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5C8DC" w14:textId="457807F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7762A" w14:textId="42CB9DF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</w:tbl>
    <w:p w14:paraId="4D31433A" w14:textId="77777777" w:rsidR="00902AAA" w:rsidRDefault="00902AAA" w:rsidP="00902AAA">
      <w:pPr>
        <w:jc w:val="both"/>
        <w:rPr>
          <w:b/>
          <w:bCs/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</w:rPr>
        <w:t>Other 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480"/>
        <w:gridCol w:w="480"/>
        <w:gridCol w:w="480"/>
        <w:gridCol w:w="480"/>
        <w:gridCol w:w="480"/>
        <w:gridCol w:w="480"/>
        <w:gridCol w:w="480"/>
        <w:gridCol w:w="480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  <w:gridCol w:w="481"/>
      </w:tblGrid>
      <w:tr w:rsidR="00C411F2" w14:paraId="62AB1E75" w14:textId="77777777" w:rsidTr="00485A4A">
        <w:trPr>
          <w:trHeight w:val="20"/>
        </w:trPr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CEAAC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20 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F3CA30" w14:textId="69558F07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05719" w14:textId="108AA51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A34BF" w14:textId="363DB57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0654FC" w14:textId="4CB1EF4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F719F8" w14:textId="64CAF716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AC1170" w14:textId="1DBA34F6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25E76D" w14:textId="7719269D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C369C" w14:textId="52348B4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37DBCF" w14:textId="6BBF29E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F86593" w14:textId="02DD079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5D75EB" w14:textId="4D305D6D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819715" w14:textId="7E591B1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8DCAE2" w14:textId="6FADFA5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AD1A2A" w14:textId="10CDA9BF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D1A3D5" w14:textId="398197A0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8715C6" w14:textId="6750973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5AF5EB" w14:textId="049269B1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98F990" w14:textId="4EECBA63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ABDD6" w14:textId="1707A39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41A13E" w14:textId="2889F652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D3B3F1" w14:textId="66C7D666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C411F2" w14:paraId="4B3B3F44" w14:textId="77777777" w:rsidTr="00485A4A">
        <w:trPr>
          <w:trHeight w:val="20"/>
        </w:trPr>
        <w:tc>
          <w:tcPr>
            <w:tcW w:w="327" w:type="pct"/>
            <w:shd w:val="clear" w:color="auto" w:fill="auto"/>
            <w:vAlign w:val="center"/>
          </w:tcPr>
          <w:p w14:paraId="59BC5CA6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21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2A3B2698" w14:textId="0D1E006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446A57" w14:textId="0734904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DB04C44" w14:textId="6F64AAEB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1F6AC38B" w14:textId="3D3A7DB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DDC6244" w14:textId="1DDA12BF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AB2C270" w14:textId="7B4E9FE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66DA2691" w14:textId="76D63010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5A066762" w14:textId="78D5443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2B90B38" w14:textId="39D3958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FF03D68" w14:textId="178DBA9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E70A55C" w14:textId="10B17EC9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2848773" w14:textId="7D2AA712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14D1620" w14:textId="217B6EE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556B12D" w14:textId="0EC517D1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9D7E63D" w14:textId="47EDF171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5AA8724C" w14:textId="54617E2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0B35BA09" w14:textId="6B5B780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272E9861" w14:textId="6B7B9AB3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4198820D" w14:textId="689B086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12C20B23" w14:textId="569E0904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14:paraId="3931EC19" w14:textId="559891F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6BA6E9A7" w14:textId="77777777" w:rsidTr="00485A4A">
        <w:trPr>
          <w:trHeight w:val="20"/>
        </w:trPr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6F8C8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22 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2EBC5" w14:textId="6D432DE9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BB99B" w14:textId="0BE9FD5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C75BB" w14:textId="414C47F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9D5BAD" w14:textId="18B215AF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2E665" w14:textId="4BAB0CB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D95EC" w14:textId="40E9D86F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D417E" w14:textId="19384173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678E7" w14:textId="3CFF8F9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9391D" w14:textId="1A1FCC4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10FD6" w14:textId="08BE772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959C9" w14:textId="050D4B49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65414" w14:textId="32D85627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457DC" w14:textId="03FC55A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B6F88" w14:textId="5CC8F048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72A1BA" w14:textId="3C621319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336EF" w14:textId="6608A44F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F4AE9" w14:textId="78B1414F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9AF8C" w14:textId="40000F3D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08512" w14:textId="2F72DA7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DDD00" w14:textId="47091501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4448E" w14:textId="048F6120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C411F2" w14:paraId="48D7EE27" w14:textId="77777777" w:rsidTr="00485A4A">
        <w:trPr>
          <w:trHeight w:val="20"/>
        </w:trPr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5EA559" w14:textId="77777777" w:rsidR="00C411F2" w:rsidRDefault="00C411F2" w:rsidP="00C411F2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Number of reports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FA46F0" w14:textId="333D10A2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80258D" w14:textId="3714CB48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2D6D30" w14:textId="7F3CAFB3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C2918C" w14:textId="24F46B90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7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5669CC" w14:textId="5A4EF6B3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258AF5" w14:textId="1A1B940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50964C" w14:textId="6C4238A0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A2AB6B" w14:textId="1DB2AC71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96D820" w14:textId="6DC7DE1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EE1C90" w14:textId="2E65CEC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CAB175" w14:textId="02AFBAE9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06939E" w14:textId="2B704330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5A047D" w14:textId="6194F262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6B256C" w14:textId="2D05083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877D5F" w14:textId="400083FF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3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E176E1" w14:textId="6F29C4FD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9A9FFA" w14:textId="64BF90CC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F83EF8" w14:textId="6703A33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948165" w14:textId="6F7DED98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34B63E" w14:textId="1856A566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4024FE" w14:textId="4DA2C883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6</w:t>
            </w:r>
          </w:p>
        </w:tc>
      </w:tr>
      <w:tr w:rsidR="00C411F2" w14:paraId="549F198C" w14:textId="77777777" w:rsidTr="00485A4A">
        <w:trPr>
          <w:trHeight w:val="20"/>
        </w:trPr>
        <w:tc>
          <w:tcPr>
            <w:tcW w:w="327" w:type="pct"/>
            <w:tcBorders>
              <w:top w:val="nil"/>
            </w:tcBorders>
            <w:shd w:val="clear" w:color="auto" w:fill="auto"/>
            <w:noWrap/>
          </w:tcPr>
          <w:p w14:paraId="1ED82BC1" w14:textId="77777777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Report ratio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135FEE" w14:textId="0E21050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.0%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541EFB" w14:textId="1C300208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7.1%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6353DC8" w14:textId="12D3461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8.6%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8FD6C8" w14:textId="7CCEB817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77.1%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2F882F" w14:textId="47394A29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.7%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88182A" w14:textId="2E2FD730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.7%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13D9BB" w14:textId="68F0479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2.9%</w:t>
            </w:r>
          </w:p>
        </w:tc>
        <w:tc>
          <w:tcPr>
            <w:tcW w:w="2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948DF6" w14:textId="10F12C3E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4.3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16E498" w14:textId="66A0CC22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0.0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4C66F9" w14:textId="1BE52282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0.0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172A6F" w14:textId="2B40F7F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.9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C3C536" w14:textId="2A119F6A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2.9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7156C7" w14:textId="5EA384F1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8.6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1ABF93" w14:textId="440CF0F7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7.1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34357A" w14:textId="6BCE699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5.7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F489AD" w14:textId="13DA30C4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2.9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526B2B" w14:textId="35033190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7.1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E628BD" w14:textId="1C26FDE3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2.9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B5A583" w14:textId="11BEA375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2.9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9B7E0A" w14:textId="3D2E2AC2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.0%</w:t>
            </w:r>
          </w:p>
        </w:tc>
        <w:tc>
          <w:tcPr>
            <w:tcW w:w="2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3F0B3D" w14:textId="2837B89B" w:rsidR="00C411F2" w:rsidRDefault="00C411F2" w:rsidP="00C411F2">
            <w:pPr>
              <w:jc w:val="both"/>
              <w:rPr>
                <w:rFonts w:eastAsia="等线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.7%</w:t>
            </w:r>
          </w:p>
        </w:tc>
      </w:tr>
    </w:tbl>
    <w:p w14:paraId="282C7AE8" w14:textId="337358A4" w:rsidR="00014371" w:rsidRDefault="00014371" w:rsidP="00902AAA">
      <w:pPr>
        <w:pStyle w:val="31"/>
      </w:pPr>
      <w:r>
        <w:br w:type="page"/>
      </w:r>
    </w:p>
    <w:p w14:paraId="76A3E965" w14:textId="76A3254A" w:rsidR="00902AAA" w:rsidRDefault="00902AAA" w:rsidP="00902AAA">
      <w:pPr>
        <w:pStyle w:val="31"/>
      </w:pPr>
      <w:r>
        <w:lastRenderedPageBreak/>
        <w:t>Table S</w:t>
      </w:r>
      <w:r w:rsidR="00014371">
        <w:t>2</w:t>
      </w:r>
      <w:r>
        <w:t>. Score details of RIGHT</w:t>
      </w:r>
      <w:r w:rsidR="00014371">
        <w:t xml:space="preserve"> </w:t>
      </w:r>
      <w:r w:rsidRPr="00014371">
        <w:rPr>
          <w:rFonts w:hint="eastAsia"/>
        </w:rPr>
        <w:t>(</w:t>
      </w:r>
      <w:r w:rsidR="00014371">
        <w:t>a</w:t>
      </w:r>
      <w:r w:rsidRPr="00014371">
        <w:t>rticle</w:t>
      </w:r>
      <w:r w:rsidR="00014371">
        <w:t xml:space="preserve">s </w:t>
      </w:r>
      <w:r w:rsidRPr="00014371">
        <w:t>22-36)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90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902AAA" w14:paraId="79212132" w14:textId="77777777" w:rsidTr="00485A4A">
        <w:trPr>
          <w:trHeight w:val="405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3DCA38" w14:textId="77777777" w:rsidR="00902AAA" w:rsidRDefault="00902AAA" w:rsidP="00485A4A">
            <w:pPr>
              <w:jc w:val="both"/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  <w:t>Section/Item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838A02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2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522307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23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169525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24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645880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25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A3F8D9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26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8E6837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27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40AF1D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28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8AE106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29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E775D3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3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A006E8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3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35B14B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3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F813C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33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6D9F5B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34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87479E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35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D33EE8" w14:textId="77777777" w:rsidR="00902AAA" w:rsidRDefault="00902AAA" w:rsidP="00485A4A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article36</w:t>
            </w:r>
          </w:p>
        </w:tc>
      </w:tr>
      <w:tr w:rsidR="00902AAA" w14:paraId="29EBAA8E" w14:textId="77777777" w:rsidTr="00485A4A">
        <w:trPr>
          <w:trHeight w:val="285"/>
        </w:trPr>
        <w:tc>
          <w:tcPr>
            <w:tcW w:w="10800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036FFB" w14:textId="77777777" w:rsidR="00902AAA" w:rsidRDefault="00902AAA" w:rsidP="00485A4A">
            <w:pPr>
              <w:jc w:val="both"/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  <w:t>Basic information</w:t>
            </w:r>
          </w:p>
        </w:tc>
      </w:tr>
      <w:tr w:rsidR="00415426" w14:paraId="0F235FD6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D02B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a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DF82" w14:textId="27572AB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488E" w14:textId="2FAEE9D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509F" w14:textId="402F3BB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9FDA" w14:textId="5579744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61F6" w14:textId="6A6E468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E631" w14:textId="215489A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DF1C" w14:textId="79A6350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11EF" w14:textId="541AA67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D2B8" w14:textId="289A308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AEF7" w14:textId="496A692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1690" w14:textId="499625D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948A" w14:textId="7AF3619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4049" w14:textId="07814F7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F54E" w14:textId="77C034C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816F" w14:textId="131D534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415426" w14:paraId="69698672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466B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b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6120" w14:textId="11D1338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AB77" w14:textId="614BA2A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DFD5" w14:textId="1956854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A9F2" w14:textId="118BC4B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99243" w14:textId="362ACE3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FD04" w14:textId="3F570B1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52DA" w14:textId="13B7F58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4B37" w14:textId="0EC78D6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4489" w14:textId="47C911D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2784" w14:textId="32F0037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D496" w14:textId="4F7692B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4C0B" w14:textId="344ABF2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41BC2" w14:textId="50DA8AD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D28B" w14:textId="57E9C67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EFC15" w14:textId="0909F9F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012F22F0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B4EF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c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EF6C" w14:textId="7B7E5DE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B75D" w14:textId="3F3F3A6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15F1" w14:textId="4361E7E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B05E" w14:textId="70DF9EB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DC9E" w14:textId="68D0B0B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6466" w14:textId="2CB5D18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9670" w14:textId="35F9A04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2A6B" w14:textId="2A3B259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1BB9" w14:textId="260ADE5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3B4E" w14:textId="2B98025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1AE5" w14:textId="6B453BA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8AE6" w14:textId="70833D2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6CE0" w14:textId="793D20A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A69E" w14:textId="65F27CB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BBB1" w14:textId="1892473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1D2D4498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F60E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B38A6" w14:textId="60D8C17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1B2D" w14:textId="1C0DD64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477E" w14:textId="6E26BDE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84D0" w14:textId="0B00765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09CF" w14:textId="34775DB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839C5" w14:textId="134C571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FFCD" w14:textId="7112FB6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2F05" w14:textId="58A00F2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9A99" w14:textId="4DE554F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B9DF" w14:textId="700819B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7522" w14:textId="276EA24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5A04" w14:textId="1C01B7B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1BEC" w14:textId="4004DC4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3016" w14:textId="5F805E6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7F81" w14:textId="0DF51F8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415426" w14:paraId="3766B021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D2EB1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3456" w14:textId="66C6985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A0C8" w14:textId="2E24895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F4D2" w14:textId="4B61795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DFCD" w14:textId="5FABD71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8834" w14:textId="35B130C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E65E" w14:textId="1D2996A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A75D3" w14:textId="1C8CDB9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D2AE" w14:textId="346C08A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2B6F" w14:textId="637EF68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3370" w14:textId="3210A23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4207" w14:textId="1BFC6FB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3E793" w14:textId="2C0B2F4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D4DC" w14:textId="2B98592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DC952" w14:textId="38A6942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140FB" w14:textId="08D63A4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07B1EDB9" w14:textId="77777777" w:rsidTr="00485A4A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7FBEBF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C5A0A5" w14:textId="24312FF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B0AC24" w14:textId="41DD023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C89E85" w14:textId="5E26DE7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762C0E" w14:textId="33EC99C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8509D3" w14:textId="3F4A99E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D6BD7E" w14:textId="6018154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305C72" w14:textId="54C1BD3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575ACE" w14:textId="416686C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435F10" w14:textId="68E2E60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A2B491" w14:textId="121C6FE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F5EAA6" w14:textId="310A768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37E98C" w14:textId="298FD3F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079AD0" w14:textId="786C773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CB208B" w14:textId="30218A3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AC1516" w14:textId="716369F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902AAA" w14:paraId="32E6581C" w14:textId="77777777" w:rsidTr="00485A4A">
        <w:trPr>
          <w:trHeight w:val="285"/>
        </w:trPr>
        <w:tc>
          <w:tcPr>
            <w:tcW w:w="10800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F98814" w14:textId="77777777" w:rsidR="00902AAA" w:rsidRDefault="00902AAA" w:rsidP="00485A4A">
            <w:pPr>
              <w:jc w:val="both"/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  <w:t>Background</w:t>
            </w:r>
          </w:p>
        </w:tc>
      </w:tr>
      <w:tr w:rsidR="00415426" w14:paraId="7DFB14DD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F2C7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9682" w14:textId="615653A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C761" w14:textId="354EEEE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39905" w14:textId="216355C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4B48" w14:textId="52E2986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C361" w14:textId="5564265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18E2" w14:textId="4EF6619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9933B" w14:textId="012FE29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2575" w14:textId="0B1305C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F058" w14:textId="3431F87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1698" w14:textId="7A8B968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88A8" w14:textId="17AB505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5ACA" w14:textId="6B3EB95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D558" w14:textId="7606034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26244" w14:textId="277DE98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A79E" w14:textId="0709BA8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415426" w14:paraId="38BA7177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5288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E2C8" w14:textId="6EE2EEA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CF0C" w14:textId="3F5F551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E8A2" w14:textId="5A277E0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708F" w14:textId="69A0418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F264" w14:textId="761E5C5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DB5E" w14:textId="43ACF73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745A" w14:textId="55DE100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53F2" w14:textId="5ECCAC1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4E0C" w14:textId="30BBF6A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E1D2" w14:textId="0B096FD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2FB9" w14:textId="7F9EC11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9E8F" w14:textId="2D2629D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78F6" w14:textId="762B636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6B3A" w14:textId="79C1E70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85A1" w14:textId="0524540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415426" w14:paraId="6B281339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C55C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7a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402E" w14:textId="0C4DE44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CB74" w14:textId="4AD6724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D119" w14:textId="7A5BB12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6926" w14:textId="20B71B0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B211" w14:textId="552C720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1928" w14:textId="6204CB0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BEB5A" w14:textId="6FA7438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8AAD" w14:textId="1F3B893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E46B" w14:textId="36D20F5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A0FB" w14:textId="1E770B3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9B4B" w14:textId="1F7BA46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6B7B" w14:textId="626EF9D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225A" w14:textId="1D428B6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3BA46" w14:textId="5250F96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F8A1" w14:textId="74772F4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4A6919E8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70A2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7b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BEBAB" w14:textId="74C3AC1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B97D" w14:textId="3B4EA7B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DD5B" w14:textId="176DCE5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CA19" w14:textId="7C3D979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D2FB" w14:textId="777C588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E657" w14:textId="22DE41C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5486" w14:textId="4783CD6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6601" w14:textId="099EADF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1F97" w14:textId="44C2952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1948F" w14:textId="0C194B3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0E56" w14:textId="2135E5E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BD1A9" w14:textId="249261C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00C2" w14:textId="550D11F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ED70" w14:textId="0121FA9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CF29" w14:textId="364FC96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671F6C54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B418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8a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0DC41" w14:textId="37F9FD7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73CB" w14:textId="3BBAD7E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05D8" w14:textId="5F5C0FD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F3CE" w14:textId="16984A5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F27D" w14:textId="0771ED7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7848" w14:textId="4C44991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37F3" w14:textId="6CDE91F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3E4B" w14:textId="586013E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94FD" w14:textId="7D6F876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B4A2" w14:textId="24B9A32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751B" w14:textId="257E712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66E0" w14:textId="551EF18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5F97" w14:textId="6D0421B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F0E2" w14:textId="4FA6D36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DD74" w14:textId="7430883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237581ED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AD68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8b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45EB" w14:textId="35A98B9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5217" w14:textId="3866529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10CC" w14:textId="2801F8E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5727" w14:textId="0C74098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1C02" w14:textId="20B0277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2BFB" w14:textId="6A5EAC5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0FF4" w14:textId="66C7AED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E054" w14:textId="1ABE675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C472" w14:textId="0B1068C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F94A" w14:textId="3BD9B0E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8EB6" w14:textId="1561A24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A0AD" w14:textId="0C189D1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EE67" w14:textId="53B68AD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D24A" w14:textId="0FC04F9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37CC" w14:textId="6B84B6B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0C45EF65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1B64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9a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B14D" w14:textId="09D90D9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DF6B" w14:textId="7DF0AA9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DCDE" w14:textId="07E1C73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180C" w14:textId="129A4C6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77AD" w14:textId="42ECFAC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F03A" w14:textId="52E8509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CCBF" w14:textId="29724F2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6F9D" w14:textId="2CFCD60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A4AB" w14:textId="5319CB9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E44D" w14:textId="6141D37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2FF2" w14:textId="7301684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25D0" w14:textId="11C1CB5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80AB" w14:textId="2510483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ED5F" w14:textId="776774B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39C4" w14:textId="4B6B294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38F582BF" w14:textId="77777777" w:rsidTr="00485A4A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FDAB56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9b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A3048B" w14:textId="00F0996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F21D8B" w14:textId="1E1B5C6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641732" w14:textId="2087F30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DA8765" w14:textId="0BBE6A8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890A4D" w14:textId="3E7A458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5D194C" w14:textId="415967A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A02C9C" w14:textId="19B3C94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DC38C2" w14:textId="6C3D4AC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7A4D63" w14:textId="73573AA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F77974" w14:textId="4DD98BF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FB0A3E" w14:textId="32A618D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C4C1B8" w14:textId="147A099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48777B" w14:textId="76A3ADB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1C4FAC" w14:textId="2274B84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2956D8" w14:textId="16BA322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902AAA" w14:paraId="18806DC1" w14:textId="77777777" w:rsidTr="00485A4A">
        <w:trPr>
          <w:trHeight w:val="285"/>
        </w:trPr>
        <w:tc>
          <w:tcPr>
            <w:tcW w:w="10800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A5B0E7" w14:textId="77777777" w:rsidR="00902AAA" w:rsidRDefault="00902AAA" w:rsidP="00485A4A">
            <w:pPr>
              <w:jc w:val="both"/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  <w:t>Evidence</w:t>
            </w:r>
          </w:p>
        </w:tc>
      </w:tr>
      <w:tr w:rsidR="00415426" w14:paraId="4342AFBA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F44CE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0a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5573" w14:textId="1A229E78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E29C" w14:textId="7D124675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5F99" w14:textId="66798677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641F" w14:textId="2CA0D507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D68C" w14:textId="3141B2DF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982B" w14:textId="5102362C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8542" w14:textId="5C6BAE80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1470" w14:textId="1CEAD35E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CFE6" w14:textId="71C4A347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81C6" w14:textId="11FB3748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94CE4" w14:textId="117BA957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9700" w14:textId="64DDF412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8CDF1" w14:textId="5E081BD6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6274" w14:textId="19FBFF4E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D60F" w14:textId="461A1CC0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415426" w14:paraId="61EA8EAE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47D6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0b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D1B5" w14:textId="5BCEB41D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D50E" w14:textId="7AC4A93B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8527" w14:textId="5DA1BA26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07CD" w14:textId="62FEE708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2D20" w14:textId="4CCD9D1D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DC99" w14:textId="3B1703EF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A75B" w14:textId="562173DE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3CBA" w14:textId="71FA8407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905A" w14:textId="71C9F5C9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38BEF" w14:textId="1D029A13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355A" w14:textId="59120C37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9C40" w14:textId="4DE19BF0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4C4B" w14:textId="151101D7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BBA1" w14:textId="7C678E0E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D5EB" w14:textId="41996E2E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415426" w14:paraId="07B04FFA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A224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1a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45B9" w14:textId="392C7706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B3C7" w14:textId="7ADD9A26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1D6E0" w14:textId="2E614495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1355" w14:textId="20AD8D25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9A6A" w14:textId="25388353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BC22" w14:textId="62376E7D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4636" w14:textId="43C1ACE5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41C9" w14:textId="7BF56E3A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9063" w14:textId="3EFD5EA6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1409" w14:textId="33A140AE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70AB" w14:textId="12875C91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09F8" w14:textId="3166C3FD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2B42" w14:textId="28CE1976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7DB5" w14:textId="52BC6835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76D3" w14:textId="2E8CD05B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71BA2BF3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DCB3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1b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7F52" w14:textId="15135CB2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C1A6B" w14:textId="4B29D979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6C76" w14:textId="620C0DC2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D2CB" w14:textId="48C0CB33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8D30" w14:textId="6473E85B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434D" w14:textId="6E98D988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CB26" w14:textId="7C163C21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330B" w14:textId="334991F3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F65B" w14:textId="0E692E63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ADDE" w14:textId="53BAA6D3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AE8F4" w14:textId="7B78FBAE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A12C" w14:textId="4B3F0758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E83B" w14:textId="26AFDA19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F1B4" w14:textId="3D05BCDC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712B" w14:textId="319A4E15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7A9022E2" w14:textId="77777777" w:rsidTr="00485A4A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35055D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1B6C78" w14:textId="5C8350EC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1D0D76" w14:textId="6D72B09A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9A47D9" w14:textId="38BB2A3F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C343E6" w14:textId="51CE9ABF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108FF8" w14:textId="4DA2F819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6FE687" w14:textId="371E8506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EB7CD2" w14:textId="04210737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204B79" w14:textId="6665A880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FC29DD" w14:textId="0712853E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DED302" w14:textId="2AC16171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51D7C2" w14:textId="12237B8B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CEF3D6" w14:textId="2667F0DF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6D21BA" w14:textId="48EBCE64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B38CE7" w14:textId="1F0F4C3A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313378" w14:textId="0510DC2B" w:rsidR="00415426" w:rsidRP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 w:rsidRPr="00415426"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902AAA" w14:paraId="73FE7561" w14:textId="77777777" w:rsidTr="00485A4A">
        <w:trPr>
          <w:trHeight w:val="285"/>
        </w:trPr>
        <w:tc>
          <w:tcPr>
            <w:tcW w:w="10800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974353" w14:textId="77777777" w:rsidR="00902AAA" w:rsidRDefault="00902AAA" w:rsidP="00485A4A">
            <w:pPr>
              <w:jc w:val="both"/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  <w:t>Recommendations</w:t>
            </w:r>
          </w:p>
        </w:tc>
      </w:tr>
      <w:tr w:rsidR="00415426" w14:paraId="02CBA293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0D38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3a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BDF0" w14:textId="536A7FB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7A8E" w14:textId="2F3796C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4F50" w14:textId="7AE6FD1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6C9C" w14:textId="438298E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4729" w14:textId="411FBF2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A2FE" w14:textId="6BFD1A4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E5D5" w14:textId="5D03C6B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E416" w14:textId="7595036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F350" w14:textId="61D0046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1D4E" w14:textId="0C11303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1F9A1" w14:textId="7D5F0B0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2431F" w14:textId="72E7D54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C77E" w14:textId="40A1580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EE57" w14:textId="17BDE34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309C" w14:textId="18E278F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415426" w14:paraId="2F55893A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82F8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3b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4C53" w14:textId="4E8971A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C9AB" w14:textId="0F24D91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83D4" w14:textId="4A34879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63A2" w14:textId="742B8CC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355C" w14:textId="267B037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FFD6" w14:textId="4CE9597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806C" w14:textId="6AE2B2F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743F" w14:textId="7C6147B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5386" w14:textId="13CE580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3630" w14:textId="3559E2B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BF9C" w14:textId="2B0FEB2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7400" w14:textId="19BE685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03E9" w14:textId="5507F33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C84D" w14:textId="08C3A0D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16D3" w14:textId="32FAE1C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0A514111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312F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3c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E458" w14:textId="06CBE82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B8A5" w14:textId="3B86279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6005" w14:textId="0076242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5DA2" w14:textId="3CCA63D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E413" w14:textId="5CE4C26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7DAD" w14:textId="5B5F95A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2858" w14:textId="1C4A89F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9148" w14:textId="04468B8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64C7" w14:textId="1F705CC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F62B" w14:textId="0BB65B5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9B39" w14:textId="76A4661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BE1C" w14:textId="5D6FDE0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214C" w14:textId="3F48169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3473" w14:textId="399A748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29CB" w14:textId="287C5CA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7CB40AC6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E75D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4a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D1D9" w14:textId="6B44A4F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3D5B" w14:textId="142F01C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CFDC" w14:textId="16BCFD3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F1E1" w14:textId="16DE20E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1F1B" w14:textId="3330F3C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0488" w14:textId="4C6695D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B84F" w14:textId="1D3B1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A5EA" w14:textId="3BC391E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B52F" w14:textId="231F996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FA83D" w14:textId="4B02294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EFAC" w14:textId="185A3EE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6635" w14:textId="5D2FF6C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FF75" w14:textId="6A94A0B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FD41" w14:textId="3CF2DDD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609B" w14:textId="1B077D7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36151A99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407F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4b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17A3" w14:textId="717C6C7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9757" w14:textId="3EECAB4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B740" w14:textId="33F1476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F981" w14:textId="7B84811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88E1" w14:textId="1CDE7A7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F05D" w14:textId="67B48E0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EFD9" w14:textId="4779242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21AD" w14:textId="0D688D8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B0C5" w14:textId="71A7389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3944" w14:textId="646298B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B0AC" w14:textId="4FEEC08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72D6" w14:textId="389BB63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74B7" w14:textId="67389F5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612D" w14:textId="5884B4F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ED3E" w14:textId="2723923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2A7BABCE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2676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4c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276A0" w14:textId="0C42ADD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B855" w14:textId="1703E4C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7768" w14:textId="5C2BEDA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CB97" w14:textId="2B13869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2E88" w14:textId="6CD43B1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E69B" w14:textId="12AA446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A1EC" w14:textId="5D5F21D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BDDE" w14:textId="6DB2B0B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AD09" w14:textId="046BC1C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25BB" w14:textId="5379F74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0739D" w14:textId="700EAC4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3177" w14:textId="2227678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7D7F" w14:textId="388939E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2DC2" w14:textId="1C7DC36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1CEE" w14:textId="7A16FA0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7EBDBC53" w14:textId="77777777" w:rsidTr="00485A4A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7AD367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0D00E4" w14:textId="4DC78E0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E808EF" w14:textId="2EF1388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ABBE6B" w14:textId="7EB8995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B509FA" w14:textId="59BB12F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4CA671" w14:textId="76524AB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9A292C" w14:textId="45B1DE6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2A5B05" w14:textId="4885DE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F2A715" w14:textId="6A530F2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00A96A" w14:textId="4E0AD55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705113" w14:textId="7A41CED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E3329F" w14:textId="2044B2C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19ED1B" w14:textId="50D80DD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A9FB80" w14:textId="74699F8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223D69" w14:textId="5A773BC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9AABCE" w14:textId="3CDA081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902AAA" w14:paraId="11CBA2B1" w14:textId="77777777" w:rsidTr="00485A4A">
        <w:trPr>
          <w:trHeight w:val="285"/>
        </w:trPr>
        <w:tc>
          <w:tcPr>
            <w:tcW w:w="10800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EEA8B9" w14:textId="77777777" w:rsidR="00902AAA" w:rsidRDefault="00902AAA" w:rsidP="00485A4A">
            <w:pPr>
              <w:jc w:val="both"/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  <w:t>Review and quality assurance</w:t>
            </w:r>
          </w:p>
        </w:tc>
      </w:tr>
      <w:tr w:rsidR="00415426" w14:paraId="48417807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1FD7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5624" w14:textId="3A7E4F4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9784" w14:textId="3C090A3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8748" w14:textId="2F03BF6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B764" w14:textId="5C400B6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2FD3" w14:textId="332246F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89D7" w14:textId="37A9D04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F54B" w14:textId="58A0761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FF36" w14:textId="4DD0570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8099" w14:textId="72CDBA2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6073" w14:textId="17E5832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E0C9" w14:textId="3D61DAB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6406" w14:textId="2F9ED56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0E52" w14:textId="4D3D106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5F51" w14:textId="61C1092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8643" w14:textId="569AF93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57C9984A" w14:textId="77777777" w:rsidTr="00485A4A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A68D86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8FFACA" w14:textId="56C1CB2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94D833" w14:textId="4D5F22C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36D494" w14:textId="3071C11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85E026" w14:textId="062E728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F4D5FE" w14:textId="0BBC3B9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C22FFE" w14:textId="0B39188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B7D805" w14:textId="336242C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E7333A" w14:textId="4C6D917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A4F1C4" w14:textId="1E81284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DBC0CD" w14:textId="3EEB48B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802EB9" w14:textId="212DB9A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8D3629" w14:textId="68C6DA2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63C39F" w14:textId="4C4611C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548700" w14:textId="32D1F45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CBD57A" w14:textId="533C0B5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902AAA" w14:paraId="2B09723C" w14:textId="77777777" w:rsidTr="00485A4A">
        <w:trPr>
          <w:trHeight w:val="285"/>
        </w:trPr>
        <w:tc>
          <w:tcPr>
            <w:tcW w:w="10800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E42918" w14:textId="77777777" w:rsidR="00902AAA" w:rsidRDefault="00902AAA" w:rsidP="00485A4A">
            <w:pPr>
              <w:jc w:val="both"/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  <w:t xml:space="preserve">Funding, </w:t>
            </w:r>
            <w:proofErr w:type="gramStart"/>
            <w:r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  <w:t>declaration</w:t>
            </w:r>
            <w:proofErr w:type="gramEnd"/>
            <w:r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  <w:t xml:space="preserve"> and management of interest</w:t>
            </w:r>
          </w:p>
        </w:tc>
      </w:tr>
      <w:tr w:rsidR="00415426" w14:paraId="3F73F45F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2CA8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8a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0018" w14:textId="48D0DE2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9B78" w14:textId="30B397C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2315" w14:textId="50A19AF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CA54" w14:textId="59BDFA2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A8FE" w14:textId="1943B0A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061E" w14:textId="58CD4E9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91AD" w14:textId="22ADCEA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B7F73" w14:textId="5F996D3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444E" w14:textId="1BFDECB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42E5" w14:textId="575CB5B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52DE0" w14:textId="601A6CA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A652" w14:textId="2313281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5740" w14:textId="5C3D147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2CAF" w14:textId="24EACB3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07C5" w14:textId="3D07721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0EE25761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B840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8b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63FC" w14:textId="3AF845F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BA99" w14:textId="687F436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69C1" w14:textId="0A8341F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F9CB" w14:textId="6A07761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8AB5" w14:textId="0386ED5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10CE" w14:textId="1040396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7A83" w14:textId="30EA1D0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DEF6" w14:textId="3833B03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6873" w14:textId="0C010E5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B899" w14:textId="6871430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C7F6" w14:textId="1E8AC96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DDF2" w14:textId="3059920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3B86" w14:textId="74FC22F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23669" w14:textId="437D06F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0C7F" w14:textId="49D0C82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43C80FDB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E5CE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 xml:space="preserve">19a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C0D7" w14:textId="252FDE7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CA00" w14:textId="361C2F7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504B" w14:textId="636CAB6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3578" w14:textId="6E78158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2FD5" w14:textId="53CADE2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E628" w14:textId="0E99CA7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55F6" w14:textId="319C329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9882" w14:textId="52BEB84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7A68" w14:textId="6FEB2E1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D70D" w14:textId="588A5EB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DD85" w14:textId="5932A29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2250" w14:textId="6C802B5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3F97" w14:textId="1A26039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463F" w14:textId="2B5F928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8FD1" w14:textId="3CC6FE9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7A5D773E" w14:textId="77777777" w:rsidTr="00485A4A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15109C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19b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2B1885" w14:textId="3FBBC57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589D39" w14:textId="36450BF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949E06" w14:textId="58CE4A9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7F3202" w14:textId="12211A8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AE4ADE" w14:textId="11DEE74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7B262E" w14:textId="3230B93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746C07" w14:textId="0B1EAD4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614706" w14:textId="6C2E2D4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EE8793" w14:textId="649C81E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D3D670" w14:textId="3F7848B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D65DD4" w14:textId="4D5DF57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DA715E" w14:textId="7269BCE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3C1DCF" w14:textId="43E234D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504F03" w14:textId="2570978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F40480" w14:textId="7C9F1FF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902AAA" w14:paraId="1B3C47C5" w14:textId="77777777" w:rsidTr="00485A4A">
        <w:trPr>
          <w:trHeight w:val="285"/>
        </w:trPr>
        <w:tc>
          <w:tcPr>
            <w:tcW w:w="10800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B47012" w14:textId="77777777" w:rsidR="00902AAA" w:rsidRDefault="00902AAA" w:rsidP="00485A4A">
            <w:pPr>
              <w:jc w:val="both"/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15"/>
                <w:szCs w:val="15"/>
                <w:lang w:eastAsia="zh-CN"/>
              </w:rPr>
              <w:t>Other information</w:t>
            </w:r>
          </w:p>
        </w:tc>
      </w:tr>
      <w:tr w:rsidR="00415426" w14:paraId="30436E35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1353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514A" w14:textId="3B56910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3A5C" w14:textId="1B17C5A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90EB" w14:textId="0BE0686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7BBC" w14:textId="1FDECB3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B882" w14:textId="014FAC9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2B90" w14:textId="54EDBFF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396E" w14:textId="03BF846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3690" w14:textId="1463037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E0B1" w14:textId="734A7C0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1D0DA" w14:textId="0BA30E1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F9E9" w14:textId="63E8B76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3AC2" w14:textId="0EFDF07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F985" w14:textId="659DADF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4360" w14:textId="0811FB9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8E79" w14:textId="2A74C37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0E44A902" w14:textId="77777777" w:rsidTr="00485A4A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AE37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27FB" w14:textId="2D8DD6B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A446" w14:textId="7CB7CF2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CDF9" w14:textId="4B7BEC0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9A4E" w14:textId="648F861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7BCD" w14:textId="3CFAC37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3CAA" w14:textId="7CD6799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33C0" w14:textId="6B09B9D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3F77" w14:textId="6BDD11C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95AA" w14:textId="49E7EE3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8801" w14:textId="095D17E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61E9" w14:textId="15152C2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EF6D" w14:textId="3B7BE79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02E3" w14:textId="49C235B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9395" w14:textId="461D649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A227" w14:textId="1CE7F0F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</w:tr>
      <w:tr w:rsidR="00415426" w14:paraId="0525A73B" w14:textId="77777777" w:rsidTr="00485A4A">
        <w:trPr>
          <w:trHeight w:val="28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146859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F40821" w14:textId="55FC6E9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E8C61D" w14:textId="2BD4824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04FE23" w14:textId="15DF3FD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962FA7" w14:textId="39CDC23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AED038" w14:textId="08D953D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76B0CF" w14:textId="0B2B0A6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69E570" w14:textId="028EC83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93FDCA" w14:textId="3B8638F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7BEADA" w14:textId="0C9A748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ED7713" w14:textId="3FA8010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FDF17D" w14:textId="6DD07EF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261D3B" w14:textId="3A7124B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3C2B97" w14:textId="44F04A1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60FA73" w14:textId="75355D3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74E944" w14:textId="5F2B53F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0</w:t>
            </w:r>
          </w:p>
        </w:tc>
      </w:tr>
      <w:tr w:rsidR="00415426" w14:paraId="49571D6C" w14:textId="77777777" w:rsidTr="00485A4A">
        <w:trPr>
          <w:trHeight w:val="58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2787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Number of report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1626" w14:textId="793C1F1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7ACF" w14:textId="6DE66481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2A38" w14:textId="3DB4FF1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8A14" w14:textId="0577A8B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CBAC" w14:textId="6AA3EDC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7E58" w14:textId="6B7C36C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CF49" w14:textId="4CB9726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EAC7" w14:textId="6488F9F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A42A" w14:textId="45136210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D139" w14:textId="5ECF13F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5C1D" w14:textId="09875B9C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874C" w14:textId="1E8A524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4261" w14:textId="2F35F609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5FED" w14:textId="7A0A506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D505" w14:textId="41C17FB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9</w:t>
            </w:r>
          </w:p>
        </w:tc>
      </w:tr>
      <w:tr w:rsidR="00415426" w14:paraId="407B02E4" w14:textId="77777777" w:rsidTr="00485A4A">
        <w:trPr>
          <w:trHeight w:val="40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1094B3" w14:textId="77777777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/>
              </w:rPr>
              <w:t>Report rati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25500C" w14:textId="5F08608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2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7CBEF7" w14:textId="3B5C0F0A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2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B6E511" w14:textId="5139EE6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2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7EA71F" w14:textId="4D5531B4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34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DE4A79" w14:textId="10B2E94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DBC13F" w14:textId="0D3486A3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917E0D" w14:textId="19D9EA9D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8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9DB5C7" w14:textId="1CDFB255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0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537348" w14:textId="5B6F166F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68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7A386C" w14:textId="0F4250E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5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D3419B" w14:textId="4A131D76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74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889DE4" w14:textId="67C8882E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45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1E11B7" w14:textId="634DDF02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57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9A63CF" w14:textId="3E2E397B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71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F3DD3B" w14:textId="1126AB08" w:rsidR="00415426" w:rsidRDefault="00415426" w:rsidP="00415426">
            <w:pPr>
              <w:jc w:val="both"/>
              <w:rPr>
                <w:rFonts w:eastAsia="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25.7%</w:t>
            </w:r>
          </w:p>
        </w:tc>
      </w:tr>
    </w:tbl>
    <w:p w14:paraId="4A2AB23B" w14:textId="77777777" w:rsidR="00902AAA" w:rsidRDefault="00902AAA" w:rsidP="00902AAA">
      <w:pPr>
        <w:pStyle w:val="SMcaption"/>
        <w:sectPr w:rsidR="00902AAA">
          <w:headerReference w:type="default" r:id="rId7"/>
          <w:footerReference w:type="default" r:id="rId8"/>
          <w:pgSz w:w="12240" w:h="15840"/>
          <w:pgMar w:top="720" w:right="720" w:bottom="720" w:left="720" w:header="57" w:footer="720" w:gutter="0"/>
          <w:pgNumType w:start="1"/>
          <w:cols w:space="720"/>
          <w:docGrid w:linePitch="360"/>
        </w:sectPr>
      </w:pPr>
    </w:p>
    <w:p w14:paraId="0C529585" w14:textId="77777777" w:rsidR="0096364B" w:rsidRDefault="0096364B"/>
    <w:sectPr w:rsidR="00963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02DA9" w14:textId="77777777" w:rsidR="000928C2" w:rsidRDefault="000928C2" w:rsidP="00902AAA">
      <w:r>
        <w:separator/>
      </w:r>
    </w:p>
  </w:endnote>
  <w:endnote w:type="continuationSeparator" w:id="0">
    <w:p w14:paraId="33E9C70A" w14:textId="77777777" w:rsidR="000928C2" w:rsidRDefault="000928C2" w:rsidP="00902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D8B48" w14:textId="77777777" w:rsidR="00902AAA" w:rsidRDefault="00902AAA">
    <w:pPr>
      <w:pStyle w:val="a7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46851E0D" w14:textId="77777777" w:rsidR="00902AAA" w:rsidRDefault="00902AA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BBB30" w14:textId="77777777" w:rsidR="000928C2" w:rsidRDefault="000928C2" w:rsidP="00902AAA">
      <w:r>
        <w:separator/>
      </w:r>
    </w:p>
  </w:footnote>
  <w:footnote w:type="continuationSeparator" w:id="0">
    <w:p w14:paraId="23820D6A" w14:textId="77777777" w:rsidR="000928C2" w:rsidRDefault="000928C2" w:rsidP="00902A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44D42" w14:textId="77777777" w:rsidR="00902AAA" w:rsidRDefault="00902AAA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205289823">
    <w:abstractNumId w:val="3"/>
  </w:num>
  <w:num w:numId="2" w16cid:durableId="434906220">
    <w:abstractNumId w:val="5"/>
  </w:num>
  <w:num w:numId="3" w16cid:durableId="1669672483">
    <w:abstractNumId w:val="8"/>
  </w:num>
  <w:num w:numId="4" w16cid:durableId="539828776">
    <w:abstractNumId w:val="9"/>
  </w:num>
  <w:num w:numId="5" w16cid:durableId="201404789">
    <w:abstractNumId w:val="6"/>
  </w:num>
  <w:num w:numId="6" w16cid:durableId="855071007">
    <w:abstractNumId w:val="2"/>
  </w:num>
  <w:num w:numId="7" w16cid:durableId="162209096">
    <w:abstractNumId w:val="7"/>
  </w:num>
  <w:num w:numId="8" w16cid:durableId="999424100">
    <w:abstractNumId w:val="4"/>
  </w:num>
  <w:num w:numId="9" w16cid:durableId="331569450">
    <w:abstractNumId w:val="1"/>
  </w:num>
  <w:num w:numId="10" w16cid:durableId="857544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B9B"/>
    <w:rsid w:val="00014371"/>
    <w:rsid w:val="0001691E"/>
    <w:rsid w:val="00032D33"/>
    <w:rsid w:val="000928C2"/>
    <w:rsid w:val="00154057"/>
    <w:rsid w:val="003E1B9B"/>
    <w:rsid w:val="00415426"/>
    <w:rsid w:val="00427A19"/>
    <w:rsid w:val="007275EF"/>
    <w:rsid w:val="007558C5"/>
    <w:rsid w:val="00902AAA"/>
    <w:rsid w:val="0096364B"/>
    <w:rsid w:val="00981D01"/>
    <w:rsid w:val="009E1202"/>
    <w:rsid w:val="00C411F2"/>
    <w:rsid w:val="00E9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F2DE2"/>
  <w15:chartTrackingRefBased/>
  <w15:docId w15:val="{BA5AF852-5688-430F-AC3F-4B7A7555C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59" w:qFormat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0"/>
    <w:qFormat/>
    <w:rsid w:val="00902AAA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qFormat/>
    <w:rsid w:val="00902AA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qFormat/>
    <w:rsid w:val="00902AA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2"/>
    <w:semiHidden/>
    <w:qFormat/>
    <w:rsid w:val="00902AA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902AA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902AAA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902AAA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902AA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902AA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nhideWhenUsed/>
    <w:qFormat/>
    <w:rsid w:val="00902A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2"/>
    <w:link w:val="a5"/>
    <w:qFormat/>
    <w:rsid w:val="00902AAA"/>
    <w:rPr>
      <w:sz w:val="18"/>
      <w:szCs w:val="18"/>
    </w:rPr>
  </w:style>
  <w:style w:type="paragraph" w:styleId="a7">
    <w:name w:val="footer"/>
    <w:basedOn w:val="a1"/>
    <w:link w:val="a8"/>
    <w:unhideWhenUsed/>
    <w:qFormat/>
    <w:rsid w:val="00902A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2"/>
    <w:link w:val="a7"/>
    <w:qFormat/>
    <w:rsid w:val="00902AAA"/>
    <w:rPr>
      <w:sz w:val="18"/>
      <w:szCs w:val="18"/>
    </w:rPr>
  </w:style>
  <w:style w:type="character" w:customStyle="1" w:styleId="10">
    <w:name w:val="标题 1 字符"/>
    <w:basedOn w:val="a2"/>
    <w:link w:val="1"/>
    <w:rsid w:val="00902AAA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2">
    <w:name w:val="标题 2 字符"/>
    <w:basedOn w:val="a2"/>
    <w:link w:val="21"/>
    <w:qFormat/>
    <w:rsid w:val="00902AAA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basedOn w:val="a2"/>
    <w:link w:val="31"/>
    <w:qFormat/>
    <w:rsid w:val="00902AAA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2">
    <w:name w:val="标题 4 字符"/>
    <w:basedOn w:val="a2"/>
    <w:link w:val="41"/>
    <w:semiHidden/>
    <w:rsid w:val="00902AAA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2">
    <w:name w:val="标题 5 字符"/>
    <w:basedOn w:val="a2"/>
    <w:link w:val="51"/>
    <w:semiHidden/>
    <w:rsid w:val="00902AAA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902AAA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2"/>
    <w:link w:val="7"/>
    <w:semiHidden/>
    <w:rsid w:val="00902AAA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902AAA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902AAA"/>
    <w:rPr>
      <w:rFonts w:ascii="Cambria" w:hAnsi="Cambria" w:cs="Times New Roman"/>
      <w:kern w:val="0"/>
      <w:sz w:val="22"/>
      <w:lang w:eastAsia="en-US"/>
    </w:rPr>
  </w:style>
  <w:style w:type="paragraph" w:styleId="a9">
    <w:name w:val="macro"/>
    <w:link w:val="aa"/>
    <w:semiHidden/>
    <w:rsid w:val="00902A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a">
    <w:name w:val="宏文本 字符"/>
    <w:basedOn w:val="a2"/>
    <w:link w:val="a9"/>
    <w:semiHidden/>
    <w:rsid w:val="00902AAA"/>
    <w:rPr>
      <w:rFonts w:ascii="Courier New" w:hAnsi="Courier New" w:cs="Courier New"/>
      <w:kern w:val="0"/>
      <w:sz w:val="20"/>
      <w:szCs w:val="20"/>
      <w:lang w:eastAsia="en-US"/>
    </w:rPr>
  </w:style>
  <w:style w:type="paragraph" w:styleId="33">
    <w:name w:val="List 3"/>
    <w:basedOn w:val="a1"/>
    <w:semiHidden/>
    <w:rsid w:val="00902AAA"/>
    <w:pPr>
      <w:ind w:left="1080" w:hanging="360"/>
      <w:contextualSpacing/>
    </w:pPr>
  </w:style>
  <w:style w:type="paragraph" w:styleId="TOC7">
    <w:name w:val="toc 7"/>
    <w:basedOn w:val="a1"/>
    <w:next w:val="a1"/>
    <w:semiHidden/>
    <w:rsid w:val="00902AAA"/>
    <w:pPr>
      <w:ind w:left="1440"/>
    </w:pPr>
  </w:style>
  <w:style w:type="paragraph" w:styleId="2">
    <w:name w:val="List Number 2"/>
    <w:basedOn w:val="a1"/>
    <w:semiHidden/>
    <w:rsid w:val="00902AAA"/>
    <w:pPr>
      <w:numPr>
        <w:numId w:val="1"/>
      </w:numPr>
      <w:tabs>
        <w:tab w:val="clear" w:pos="720"/>
        <w:tab w:val="left" w:pos="360"/>
      </w:tabs>
      <w:ind w:left="360"/>
      <w:contextualSpacing/>
    </w:pPr>
  </w:style>
  <w:style w:type="paragraph" w:styleId="ab">
    <w:name w:val="table of authorities"/>
    <w:basedOn w:val="a1"/>
    <w:next w:val="a1"/>
    <w:semiHidden/>
    <w:rsid w:val="00902AAA"/>
    <w:pPr>
      <w:ind w:left="240" w:hanging="240"/>
    </w:pPr>
  </w:style>
  <w:style w:type="paragraph" w:styleId="ac">
    <w:name w:val="Note Heading"/>
    <w:basedOn w:val="a1"/>
    <w:next w:val="a1"/>
    <w:link w:val="ad"/>
    <w:semiHidden/>
    <w:rsid w:val="00902AAA"/>
  </w:style>
  <w:style w:type="character" w:customStyle="1" w:styleId="ad">
    <w:name w:val="注释标题 字符"/>
    <w:basedOn w:val="a2"/>
    <w:link w:val="ac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0">
    <w:name w:val="List Bullet 4"/>
    <w:basedOn w:val="a1"/>
    <w:semiHidden/>
    <w:rsid w:val="00902AAA"/>
    <w:pPr>
      <w:numPr>
        <w:numId w:val="2"/>
      </w:numPr>
      <w:tabs>
        <w:tab w:val="clear" w:pos="1440"/>
        <w:tab w:val="left" w:pos="1080"/>
      </w:tabs>
      <w:ind w:left="1080"/>
      <w:contextualSpacing/>
    </w:pPr>
  </w:style>
  <w:style w:type="paragraph" w:styleId="81">
    <w:name w:val="index 8"/>
    <w:basedOn w:val="a1"/>
    <w:next w:val="a1"/>
    <w:semiHidden/>
    <w:rsid w:val="00902AAA"/>
    <w:pPr>
      <w:ind w:left="1920" w:hanging="240"/>
    </w:pPr>
  </w:style>
  <w:style w:type="paragraph" w:styleId="ae">
    <w:name w:val="E-mail Signature"/>
    <w:basedOn w:val="a1"/>
    <w:link w:val="af"/>
    <w:semiHidden/>
    <w:rsid w:val="00902AAA"/>
  </w:style>
  <w:style w:type="character" w:customStyle="1" w:styleId="af">
    <w:name w:val="电子邮件签名 字符"/>
    <w:basedOn w:val="a2"/>
    <w:link w:val="ae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">
    <w:name w:val="List Number"/>
    <w:basedOn w:val="a1"/>
    <w:semiHidden/>
    <w:rsid w:val="00902AAA"/>
    <w:pPr>
      <w:numPr>
        <w:numId w:val="3"/>
      </w:numPr>
      <w:tabs>
        <w:tab w:val="clear" w:pos="360"/>
        <w:tab w:val="left" w:pos="1800"/>
      </w:tabs>
      <w:ind w:left="1800"/>
      <w:contextualSpacing/>
    </w:pPr>
  </w:style>
  <w:style w:type="paragraph" w:styleId="af0">
    <w:name w:val="Normal Indent"/>
    <w:basedOn w:val="a1"/>
    <w:semiHidden/>
    <w:rsid w:val="00902AAA"/>
    <w:pPr>
      <w:ind w:left="720"/>
    </w:pPr>
  </w:style>
  <w:style w:type="paragraph" w:styleId="af1">
    <w:name w:val="caption"/>
    <w:basedOn w:val="a1"/>
    <w:next w:val="a1"/>
    <w:semiHidden/>
    <w:qFormat/>
    <w:rsid w:val="00902AAA"/>
    <w:rPr>
      <w:b/>
      <w:bCs/>
      <w:sz w:val="20"/>
    </w:rPr>
  </w:style>
  <w:style w:type="paragraph" w:styleId="53">
    <w:name w:val="index 5"/>
    <w:basedOn w:val="a1"/>
    <w:next w:val="a1"/>
    <w:semiHidden/>
    <w:rsid w:val="00902AAA"/>
    <w:pPr>
      <w:ind w:left="1200" w:hanging="240"/>
    </w:pPr>
  </w:style>
  <w:style w:type="paragraph" w:styleId="a0">
    <w:name w:val="List Bullet"/>
    <w:basedOn w:val="a1"/>
    <w:semiHidden/>
    <w:rsid w:val="00902AAA"/>
    <w:pPr>
      <w:numPr>
        <w:numId w:val="4"/>
      </w:numPr>
      <w:contextualSpacing/>
    </w:pPr>
  </w:style>
  <w:style w:type="paragraph" w:styleId="af2">
    <w:name w:val="envelope address"/>
    <w:basedOn w:val="a1"/>
    <w:semiHidden/>
    <w:rsid w:val="00902AA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3">
    <w:name w:val="Document Map"/>
    <w:basedOn w:val="a1"/>
    <w:link w:val="af4"/>
    <w:semiHidden/>
    <w:rsid w:val="00902AAA"/>
    <w:rPr>
      <w:rFonts w:ascii="Tahoma" w:hAnsi="Tahoma" w:cs="Tahoma"/>
      <w:sz w:val="16"/>
      <w:szCs w:val="16"/>
    </w:rPr>
  </w:style>
  <w:style w:type="character" w:customStyle="1" w:styleId="af4">
    <w:name w:val="文档结构图 字符"/>
    <w:basedOn w:val="a2"/>
    <w:link w:val="af3"/>
    <w:semiHidden/>
    <w:rsid w:val="00902AAA"/>
    <w:rPr>
      <w:rFonts w:ascii="Tahoma" w:hAnsi="Tahoma" w:cs="Tahoma"/>
      <w:kern w:val="0"/>
      <w:sz w:val="16"/>
      <w:szCs w:val="16"/>
      <w:lang w:eastAsia="en-US"/>
    </w:rPr>
  </w:style>
  <w:style w:type="paragraph" w:styleId="af5">
    <w:name w:val="toa heading"/>
    <w:basedOn w:val="a1"/>
    <w:next w:val="a1"/>
    <w:semiHidden/>
    <w:rsid w:val="00902AAA"/>
    <w:pPr>
      <w:spacing w:before="120"/>
    </w:pPr>
    <w:rPr>
      <w:rFonts w:ascii="Cambria" w:hAnsi="Cambria"/>
      <w:b/>
      <w:bCs/>
      <w:szCs w:val="24"/>
    </w:rPr>
  </w:style>
  <w:style w:type="paragraph" w:styleId="af6">
    <w:name w:val="annotation text"/>
    <w:basedOn w:val="a1"/>
    <w:link w:val="af7"/>
    <w:qFormat/>
    <w:rsid w:val="00902AAA"/>
    <w:rPr>
      <w:sz w:val="20"/>
    </w:rPr>
  </w:style>
  <w:style w:type="character" w:customStyle="1" w:styleId="af7">
    <w:name w:val="批注文字 字符"/>
    <w:basedOn w:val="a2"/>
    <w:link w:val="af6"/>
    <w:rsid w:val="00902AA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61">
    <w:name w:val="index 6"/>
    <w:basedOn w:val="a1"/>
    <w:next w:val="a1"/>
    <w:semiHidden/>
    <w:rsid w:val="00902AAA"/>
    <w:pPr>
      <w:ind w:left="1440" w:hanging="240"/>
    </w:pPr>
  </w:style>
  <w:style w:type="paragraph" w:styleId="af8">
    <w:name w:val="Salutation"/>
    <w:basedOn w:val="a1"/>
    <w:next w:val="a1"/>
    <w:link w:val="af9"/>
    <w:semiHidden/>
    <w:rsid w:val="00902AAA"/>
  </w:style>
  <w:style w:type="character" w:customStyle="1" w:styleId="af9">
    <w:name w:val="称呼 字符"/>
    <w:basedOn w:val="a2"/>
    <w:link w:val="af8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4">
    <w:name w:val="Body Text 3"/>
    <w:basedOn w:val="a1"/>
    <w:link w:val="35"/>
    <w:semiHidden/>
    <w:rsid w:val="00902AAA"/>
    <w:pPr>
      <w:spacing w:after="120"/>
    </w:pPr>
    <w:rPr>
      <w:sz w:val="16"/>
      <w:szCs w:val="16"/>
    </w:rPr>
  </w:style>
  <w:style w:type="character" w:customStyle="1" w:styleId="35">
    <w:name w:val="正文文本 3 字符"/>
    <w:basedOn w:val="a2"/>
    <w:link w:val="34"/>
    <w:semiHidden/>
    <w:rsid w:val="00902AAA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a">
    <w:name w:val="Closing"/>
    <w:basedOn w:val="a1"/>
    <w:link w:val="afb"/>
    <w:semiHidden/>
    <w:rsid w:val="00902AAA"/>
    <w:pPr>
      <w:ind w:left="4320"/>
    </w:pPr>
  </w:style>
  <w:style w:type="character" w:customStyle="1" w:styleId="afb">
    <w:name w:val="结束语 字符"/>
    <w:basedOn w:val="a2"/>
    <w:link w:val="afa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0">
    <w:name w:val="List Bullet 3"/>
    <w:basedOn w:val="a1"/>
    <w:semiHidden/>
    <w:rsid w:val="00902AAA"/>
    <w:pPr>
      <w:numPr>
        <w:numId w:val="5"/>
      </w:numPr>
      <w:tabs>
        <w:tab w:val="clear" w:pos="1080"/>
        <w:tab w:val="left" w:pos="720"/>
      </w:tabs>
      <w:ind w:left="720"/>
      <w:contextualSpacing/>
    </w:pPr>
  </w:style>
  <w:style w:type="paragraph" w:styleId="afc">
    <w:name w:val="Body Text"/>
    <w:basedOn w:val="a1"/>
    <w:link w:val="afd"/>
    <w:semiHidden/>
    <w:rsid w:val="00902AAA"/>
    <w:pPr>
      <w:spacing w:after="120"/>
    </w:pPr>
  </w:style>
  <w:style w:type="character" w:customStyle="1" w:styleId="afd">
    <w:name w:val="正文文本 字符"/>
    <w:basedOn w:val="a2"/>
    <w:link w:val="afc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e">
    <w:name w:val="Body Text Indent"/>
    <w:basedOn w:val="a1"/>
    <w:link w:val="aff"/>
    <w:semiHidden/>
    <w:rsid w:val="00902AAA"/>
    <w:pPr>
      <w:spacing w:after="120"/>
      <w:ind w:left="360"/>
    </w:pPr>
  </w:style>
  <w:style w:type="character" w:customStyle="1" w:styleId="aff">
    <w:name w:val="正文文本缩进 字符"/>
    <w:basedOn w:val="a2"/>
    <w:link w:val="afe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">
    <w:name w:val="List Number 3"/>
    <w:basedOn w:val="a1"/>
    <w:semiHidden/>
    <w:rsid w:val="00902AAA"/>
    <w:pPr>
      <w:numPr>
        <w:numId w:val="6"/>
      </w:numPr>
      <w:tabs>
        <w:tab w:val="clear" w:pos="1080"/>
        <w:tab w:val="left" w:pos="720"/>
      </w:tabs>
      <w:ind w:left="720"/>
      <w:contextualSpacing/>
    </w:pPr>
  </w:style>
  <w:style w:type="paragraph" w:styleId="23">
    <w:name w:val="List 2"/>
    <w:basedOn w:val="a1"/>
    <w:semiHidden/>
    <w:rsid w:val="00902AAA"/>
    <w:pPr>
      <w:ind w:left="720" w:hanging="360"/>
      <w:contextualSpacing/>
    </w:pPr>
  </w:style>
  <w:style w:type="paragraph" w:styleId="aff0">
    <w:name w:val="List Continue"/>
    <w:basedOn w:val="a1"/>
    <w:semiHidden/>
    <w:rsid w:val="00902AAA"/>
    <w:pPr>
      <w:spacing w:after="120"/>
      <w:ind w:left="360"/>
      <w:contextualSpacing/>
    </w:pPr>
  </w:style>
  <w:style w:type="paragraph" w:styleId="aff1">
    <w:name w:val="Block Text"/>
    <w:basedOn w:val="a1"/>
    <w:semiHidden/>
    <w:rsid w:val="00902AAA"/>
    <w:pPr>
      <w:spacing w:after="120"/>
      <w:ind w:left="1440" w:right="1440"/>
    </w:pPr>
  </w:style>
  <w:style w:type="paragraph" w:styleId="20">
    <w:name w:val="List Bullet 2"/>
    <w:basedOn w:val="a1"/>
    <w:semiHidden/>
    <w:rsid w:val="00902AAA"/>
    <w:pPr>
      <w:numPr>
        <w:numId w:val="7"/>
      </w:numPr>
      <w:tabs>
        <w:tab w:val="clear" w:pos="720"/>
        <w:tab w:val="left" w:pos="360"/>
      </w:tabs>
      <w:ind w:left="360"/>
      <w:contextualSpacing/>
    </w:pPr>
  </w:style>
  <w:style w:type="paragraph" w:styleId="HTML">
    <w:name w:val="HTML Address"/>
    <w:basedOn w:val="a1"/>
    <w:link w:val="HTML0"/>
    <w:semiHidden/>
    <w:rsid w:val="00902AAA"/>
    <w:rPr>
      <w:i/>
      <w:iCs/>
    </w:rPr>
  </w:style>
  <w:style w:type="character" w:customStyle="1" w:styleId="HTML0">
    <w:name w:val="HTML 地址 字符"/>
    <w:basedOn w:val="a2"/>
    <w:link w:val="HTML"/>
    <w:semiHidden/>
    <w:rsid w:val="00902AAA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43">
    <w:name w:val="index 4"/>
    <w:basedOn w:val="a1"/>
    <w:next w:val="a1"/>
    <w:semiHidden/>
    <w:rsid w:val="00902AAA"/>
    <w:pPr>
      <w:ind w:left="960" w:hanging="240"/>
    </w:pPr>
  </w:style>
  <w:style w:type="paragraph" w:styleId="TOC5">
    <w:name w:val="toc 5"/>
    <w:basedOn w:val="a1"/>
    <w:next w:val="a1"/>
    <w:semiHidden/>
    <w:rsid w:val="00902AAA"/>
    <w:pPr>
      <w:ind w:left="960"/>
    </w:pPr>
  </w:style>
  <w:style w:type="paragraph" w:styleId="TOC3">
    <w:name w:val="toc 3"/>
    <w:basedOn w:val="a1"/>
    <w:next w:val="a1"/>
    <w:semiHidden/>
    <w:rsid w:val="00902AAA"/>
    <w:pPr>
      <w:ind w:left="480"/>
    </w:pPr>
  </w:style>
  <w:style w:type="paragraph" w:styleId="aff2">
    <w:name w:val="Plain Text"/>
    <w:basedOn w:val="a1"/>
    <w:link w:val="aff3"/>
    <w:semiHidden/>
    <w:qFormat/>
    <w:rsid w:val="00902AAA"/>
    <w:rPr>
      <w:rFonts w:ascii="Courier New" w:hAnsi="Courier New" w:cs="Courier New"/>
      <w:sz w:val="20"/>
    </w:rPr>
  </w:style>
  <w:style w:type="character" w:customStyle="1" w:styleId="aff3">
    <w:name w:val="纯文本 字符"/>
    <w:basedOn w:val="a2"/>
    <w:link w:val="aff2"/>
    <w:semiHidden/>
    <w:rsid w:val="00902AAA"/>
    <w:rPr>
      <w:rFonts w:ascii="Courier New" w:hAnsi="Courier New" w:cs="Courier New"/>
      <w:kern w:val="0"/>
      <w:sz w:val="20"/>
      <w:szCs w:val="20"/>
      <w:lang w:eastAsia="en-US"/>
    </w:rPr>
  </w:style>
  <w:style w:type="paragraph" w:styleId="50">
    <w:name w:val="List Bullet 5"/>
    <w:basedOn w:val="a1"/>
    <w:semiHidden/>
    <w:rsid w:val="00902AAA"/>
    <w:pPr>
      <w:numPr>
        <w:numId w:val="8"/>
      </w:numPr>
      <w:tabs>
        <w:tab w:val="clear" w:pos="1800"/>
        <w:tab w:val="left" w:pos="1440"/>
      </w:tabs>
      <w:ind w:left="1440"/>
      <w:contextualSpacing/>
    </w:pPr>
  </w:style>
  <w:style w:type="paragraph" w:styleId="4">
    <w:name w:val="List Number 4"/>
    <w:basedOn w:val="a1"/>
    <w:semiHidden/>
    <w:rsid w:val="00902AAA"/>
    <w:pPr>
      <w:numPr>
        <w:numId w:val="9"/>
      </w:numPr>
      <w:tabs>
        <w:tab w:val="clear" w:pos="1440"/>
        <w:tab w:val="left" w:pos="1080"/>
      </w:tabs>
      <w:ind w:left="1080"/>
      <w:contextualSpacing/>
    </w:pPr>
  </w:style>
  <w:style w:type="paragraph" w:styleId="TOC8">
    <w:name w:val="toc 8"/>
    <w:basedOn w:val="a1"/>
    <w:next w:val="a1"/>
    <w:semiHidden/>
    <w:rsid w:val="00902AAA"/>
    <w:pPr>
      <w:ind w:left="1680"/>
    </w:pPr>
  </w:style>
  <w:style w:type="paragraph" w:styleId="36">
    <w:name w:val="index 3"/>
    <w:basedOn w:val="a1"/>
    <w:next w:val="a1"/>
    <w:semiHidden/>
    <w:rsid w:val="00902AAA"/>
    <w:pPr>
      <w:ind w:left="720" w:hanging="240"/>
    </w:pPr>
  </w:style>
  <w:style w:type="paragraph" w:styleId="aff4">
    <w:name w:val="Date"/>
    <w:basedOn w:val="a1"/>
    <w:next w:val="a1"/>
    <w:link w:val="aff5"/>
    <w:semiHidden/>
    <w:rsid w:val="00902AAA"/>
  </w:style>
  <w:style w:type="character" w:customStyle="1" w:styleId="aff5">
    <w:name w:val="日期 字符"/>
    <w:basedOn w:val="a2"/>
    <w:link w:val="aff4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Body Text Indent 2"/>
    <w:basedOn w:val="a1"/>
    <w:link w:val="25"/>
    <w:semiHidden/>
    <w:rsid w:val="00902AAA"/>
    <w:pPr>
      <w:spacing w:after="120" w:line="480" w:lineRule="auto"/>
      <w:ind w:left="360"/>
    </w:pPr>
  </w:style>
  <w:style w:type="character" w:customStyle="1" w:styleId="25">
    <w:name w:val="正文文本缩进 2 字符"/>
    <w:basedOn w:val="a2"/>
    <w:link w:val="24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6">
    <w:name w:val="endnote text"/>
    <w:basedOn w:val="a1"/>
    <w:link w:val="aff7"/>
    <w:semiHidden/>
    <w:rsid w:val="00902AAA"/>
    <w:rPr>
      <w:sz w:val="20"/>
    </w:rPr>
  </w:style>
  <w:style w:type="character" w:customStyle="1" w:styleId="aff7">
    <w:name w:val="尾注文本 字符"/>
    <w:basedOn w:val="a2"/>
    <w:link w:val="aff6"/>
    <w:semiHidden/>
    <w:rsid w:val="00902AA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54">
    <w:name w:val="List Continue 5"/>
    <w:basedOn w:val="a1"/>
    <w:semiHidden/>
    <w:rsid w:val="00902AAA"/>
    <w:pPr>
      <w:spacing w:after="120"/>
      <w:ind w:left="1800"/>
      <w:contextualSpacing/>
    </w:pPr>
  </w:style>
  <w:style w:type="paragraph" w:styleId="aff8">
    <w:name w:val="Balloon Text"/>
    <w:basedOn w:val="a1"/>
    <w:link w:val="aff9"/>
    <w:qFormat/>
    <w:rsid w:val="00902AAA"/>
    <w:rPr>
      <w:rFonts w:ascii="Tahoma" w:hAnsi="Tahoma" w:cs="Tahoma"/>
      <w:sz w:val="16"/>
      <w:szCs w:val="16"/>
    </w:rPr>
  </w:style>
  <w:style w:type="character" w:customStyle="1" w:styleId="aff9">
    <w:name w:val="批注框文本 字符"/>
    <w:basedOn w:val="a2"/>
    <w:link w:val="aff8"/>
    <w:qFormat/>
    <w:rsid w:val="00902AAA"/>
    <w:rPr>
      <w:rFonts w:ascii="Tahoma" w:hAnsi="Tahoma" w:cs="Tahoma"/>
      <w:kern w:val="0"/>
      <w:sz w:val="16"/>
      <w:szCs w:val="16"/>
      <w:lang w:eastAsia="en-US"/>
    </w:rPr>
  </w:style>
  <w:style w:type="paragraph" w:styleId="affa">
    <w:name w:val="envelope return"/>
    <w:basedOn w:val="a1"/>
    <w:semiHidden/>
    <w:rsid w:val="00902AAA"/>
    <w:rPr>
      <w:rFonts w:ascii="Cambria" w:hAnsi="Cambria"/>
      <w:sz w:val="20"/>
    </w:rPr>
  </w:style>
  <w:style w:type="paragraph" w:styleId="affb">
    <w:name w:val="Signature"/>
    <w:basedOn w:val="a1"/>
    <w:link w:val="affc"/>
    <w:semiHidden/>
    <w:rsid w:val="00902AAA"/>
    <w:pPr>
      <w:ind w:left="4320"/>
    </w:pPr>
  </w:style>
  <w:style w:type="character" w:customStyle="1" w:styleId="affc">
    <w:name w:val="签名 字符"/>
    <w:basedOn w:val="a2"/>
    <w:link w:val="affb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1">
    <w:name w:val="toc 1"/>
    <w:basedOn w:val="a1"/>
    <w:next w:val="a1"/>
    <w:semiHidden/>
    <w:rsid w:val="00902AAA"/>
  </w:style>
  <w:style w:type="paragraph" w:styleId="44">
    <w:name w:val="List Continue 4"/>
    <w:basedOn w:val="a1"/>
    <w:semiHidden/>
    <w:rsid w:val="00902AAA"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rsid w:val="00902AAA"/>
    <w:pPr>
      <w:ind w:left="720"/>
    </w:pPr>
  </w:style>
  <w:style w:type="paragraph" w:styleId="11">
    <w:name w:val="index 1"/>
    <w:basedOn w:val="a1"/>
    <w:next w:val="a1"/>
    <w:autoRedefine/>
    <w:semiHidden/>
    <w:unhideWhenUsed/>
    <w:rsid w:val="00902AAA"/>
  </w:style>
  <w:style w:type="paragraph" w:styleId="affd">
    <w:name w:val="index heading"/>
    <w:basedOn w:val="a1"/>
    <w:next w:val="11"/>
    <w:semiHidden/>
    <w:rsid w:val="00902AAA"/>
    <w:rPr>
      <w:rFonts w:ascii="Cambria" w:hAnsi="Cambria"/>
      <w:b/>
      <w:bCs/>
    </w:rPr>
  </w:style>
  <w:style w:type="paragraph" w:styleId="affe">
    <w:name w:val="Subtitle"/>
    <w:basedOn w:val="a1"/>
    <w:next w:val="a1"/>
    <w:link w:val="afff"/>
    <w:qFormat/>
    <w:rsid w:val="00902AA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">
    <w:name w:val="副标题 字符"/>
    <w:basedOn w:val="a2"/>
    <w:link w:val="affe"/>
    <w:rsid w:val="00902AAA"/>
    <w:rPr>
      <w:rFonts w:ascii="Cambria" w:hAnsi="Cambria" w:cs="Times New Roman"/>
      <w:kern w:val="0"/>
      <w:sz w:val="24"/>
      <w:szCs w:val="24"/>
      <w:lang w:eastAsia="en-US"/>
    </w:rPr>
  </w:style>
  <w:style w:type="paragraph" w:styleId="5">
    <w:name w:val="List Number 5"/>
    <w:basedOn w:val="a1"/>
    <w:semiHidden/>
    <w:rsid w:val="00902AAA"/>
    <w:pPr>
      <w:numPr>
        <w:numId w:val="10"/>
      </w:numPr>
      <w:tabs>
        <w:tab w:val="clear" w:pos="1800"/>
        <w:tab w:val="left" w:pos="1440"/>
      </w:tabs>
      <w:ind w:left="1440"/>
      <w:contextualSpacing/>
    </w:pPr>
  </w:style>
  <w:style w:type="paragraph" w:styleId="afff0">
    <w:name w:val="List"/>
    <w:basedOn w:val="a1"/>
    <w:semiHidden/>
    <w:rsid w:val="00902AAA"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rsid w:val="00902AAA"/>
    <w:rPr>
      <w:sz w:val="20"/>
    </w:rPr>
  </w:style>
  <w:style w:type="character" w:customStyle="1" w:styleId="afff2">
    <w:name w:val="脚注文本 字符"/>
    <w:basedOn w:val="a2"/>
    <w:link w:val="afff1"/>
    <w:semiHidden/>
    <w:rsid w:val="00902AA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TOC6">
    <w:name w:val="toc 6"/>
    <w:basedOn w:val="a1"/>
    <w:next w:val="a1"/>
    <w:semiHidden/>
    <w:rsid w:val="00902AAA"/>
    <w:pPr>
      <w:ind w:left="1200"/>
    </w:pPr>
  </w:style>
  <w:style w:type="paragraph" w:styleId="55">
    <w:name w:val="List 5"/>
    <w:basedOn w:val="a1"/>
    <w:semiHidden/>
    <w:rsid w:val="00902AAA"/>
    <w:pPr>
      <w:ind w:left="1800" w:hanging="360"/>
      <w:contextualSpacing/>
    </w:pPr>
  </w:style>
  <w:style w:type="paragraph" w:styleId="37">
    <w:name w:val="Body Text Indent 3"/>
    <w:basedOn w:val="a1"/>
    <w:link w:val="38"/>
    <w:semiHidden/>
    <w:rsid w:val="00902AAA"/>
    <w:pPr>
      <w:spacing w:after="120"/>
      <w:ind w:left="360"/>
    </w:pPr>
    <w:rPr>
      <w:sz w:val="16"/>
      <w:szCs w:val="16"/>
    </w:rPr>
  </w:style>
  <w:style w:type="character" w:customStyle="1" w:styleId="38">
    <w:name w:val="正文文本缩进 3 字符"/>
    <w:basedOn w:val="a2"/>
    <w:link w:val="37"/>
    <w:semiHidden/>
    <w:rsid w:val="00902AAA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71">
    <w:name w:val="index 7"/>
    <w:basedOn w:val="a1"/>
    <w:next w:val="a1"/>
    <w:semiHidden/>
    <w:rsid w:val="00902AAA"/>
    <w:pPr>
      <w:ind w:left="1680" w:hanging="240"/>
    </w:pPr>
  </w:style>
  <w:style w:type="paragraph" w:styleId="91">
    <w:name w:val="index 9"/>
    <w:basedOn w:val="a1"/>
    <w:next w:val="a1"/>
    <w:semiHidden/>
    <w:rsid w:val="00902AAA"/>
    <w:pPr>
      <w:ind w:left="2160" w:hanging="240"/>
    </w:pPr>
  </w:style>
  <w:style w:type="paragraph" w:styleId="afff3">
    <w:name w:val="table of figures"/>
    <w:basedOn w:val="a1"/>
    <w:next w:val="a1"/>
    <w:semiHidden/>
    <w:rsid w:val="00902AAA"/>
  </w:style>
  <w:style w:type="paragraph" w:styleId="TOC2">
    <w:name w:val="toc 2"/>
    <w:basedOn w:val="a1"/>
    <w:next w:val="a1"/>
    <w:semiHidden/>
    <w:rsid w:val="00902AAA"/>
    <w:pPr>
      <w:ind w:left="240"/>
    </w:pPr>
  </w:style>
  <w:style w:type="paragraph" w:styleId="TOC9">
    <w:name w:val="toc 9"/>
    <w:basedOn w:val="a1"/>
    <w:next w:val="a1"/>
    <w:semiHidden/>
    <w:rsid w:val="00902AAA"/>
    <w:pPr>
      <w:ind w:left="1920"/>
    </w:pPr>
  </w:style>
  <w:style w:type="paragraph" w:styleId="26">
    <w:name w:val="Body Text 2"/>
    <w:basedOn w:val="a1"/>
    <w:link w:val="27"/>
    <w:semiHidden/>
    <w:rsid w:val="00902AAA"/>
    <w:pPr>
      <w:spacing w:after="120" w:line="480" w:lineRule="auto"/>
    </w:pPr>
  </w:style>
  <w:style w:type="character" w:customStyle="1" w:styleId="27">
    <w:name w:val="正文文本 2 字符"/>
    <w:basedOn w:val="a2"/>
    <w:link w:val="26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5">
    <w:name w:val="List 4"/>
    <w:basedOn w:val="a1"/>
    <w:semiHidden/>
    <w:rsid w:val="00902AAA"/>
    <w:pPr>
      <w:ind w:left="1440" w:hanging="360"/>
      <w:contextualSpacing/>
    </w:pPr>
  </w:style>
  <w:style w:type="paragraph" w:styleId="28">
    <w:name w:val="List Continue 2"/>
    <w:basedOn w:val="a1"/>
    <w:semiHidden/>
    <w:rsid w:val="00902AAA"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rsid w:val="00902A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5">
    <w:name w:val="信息标题 字符"/>
    <w:basedOn w:val="a2"/>
    <w:link w:val="afff4"/>
    <w:semiHidden/>
    <w:rsid w:val="00902AAA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HTML1">
    <w:name w:val="HTML Preformatted"/>
    <w:basedOn w:val="a1"/>
    <w:link w:val="HTML2"/>
    <w:rsid w:val="00902AAA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rsid w:val="00902AAA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6">
    <w:name w:val="Normal (Web)"/>
    <w:basedOn w:val="a1"/>
    <w:semiHidden/>
    <w:qFormat/>
    <w:rsid w:val="00902AAA"/>
    <w:rPr>
      <w:szCs w:val="24"/>
    </w:rPr>
  </w:style>
  <w:style w:type="paragraph" w:styleId="39">
    <w:name w:val="List Continue 3"/>
    <w:basedOn w:val="a1"/>
    <w:semiHidden/>
    <w:rsid w:val="00902AAA"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rsid w:val="00902AAA"/>
    <w:pPr>
      <w:ind w:left="480" w:hanging="240"/>
    </w:pPr>
  </w:style>
  <w:style w:type="paragraph" w:styleId="afff7">
    <w:name w:val="Title"/>
    <w:basedOn w:val="a1"/>
    <w:next w:val="a1"/>
    <w:link w:val="afff8"/>
    <w:qFormat/>
    <w:rsid w:val="00902AA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8">
    <w:name w:val="标题 字符"/>
    <w:basedOn w:val="a2"/>
    <w:link w:val="afff7"/>
    <w:rsid w:val="00902AAA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9">
    <w:name w:val="annotation subject"/>
    <w:basedOn w:val="af6"/>
    <w:next w:val="af6"/>
    <w:link w:val="afffa"/>
    <w:semiHidden/>
    <w:rsid w:val="00902AAA"/>
    <w:rPr>
      <w:b/>
      <w:bCs/>
    </w:rPr>
  </w:style>
  <w:style w:type="character" w:customStyle="1" w:styleId="afffa">
    <w:name w:val="批注主题 字符"/>
    <w:basedOn w:val="af7"/>
    <w:link w:val="afff9"/>
    <w:semiHidden/>
    <w:rsid w:val="00902AAA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ffb">
    <w:name w:val="Body Text First Indent"/>
    <w:basedOn w:val="afc"/>
    <w:link w:val="afffc"/>
    <w:semiHidden/>
    <w:rsid w:val="00902AAA"/>
    <w:pPr>
      <w:ind w:firstLine="210"/>
    </w:pPr>
  </w:style>
  <w:style w:type="character" w:customStyle="1" w:styleId="afffc">
    <w:name w:val="正文文本首行缩进 字符"/>
    <w:basedOn w:val="afd"/>
    <w:link w:val="afffb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a">
    <w:name w:val="Body Text First Indent 2"/>
    <w:basedOn w:val="afe"/>
    <w:link w:val="2b"/>
    <w:semiHidden/>
    <w:rsid w:val="00902AAA"/>
    <w:pPr>
      <w:ind w:firstLine="210"/>
    </w:pPr>
  </w:style>
  <w:style w:type="character" w:customStyle="1" w:styleId="2b">
    <w:name w:val="正文文本首行缩进 2 字符"/>
    <w:basedOn w:val="aff"/>
    <w:link w:val="2a"/>
    <w:semiHidden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fffd">
    <w:name w:val="Table Grid"/>
    <w:basedOn w:val="a3"/>
    <w:uiPriority w:val="59"/>
    <w:qFormat/>
    <w:rsid w:val="00902AAA"/>
    <w:rPr>
      <w:rFonts w:ascii="Times" w:eastAsia="Times New Roman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Strong"/>
    <w:uiPriority w:val="22"/>
    <w:qFormat/>
    <w:rsid w:val="00902AAA"/>
    <w:rPr>
      <w:b/>
      <w:bCs/>
    </w:rPr>
  </w:style>
  <w:style w:type="character" w:styleId="affff">
    <w:name w:val="endnote reference"/>
    <w:semiHidden/>
    <w:rsid w:val="00902AAA"/>
    <w:rPr>
      <w:vertAlign w:val="superscript"/>
    </w:rPr>
  </w:style>
  <w:style w:type="character" w:styleId="affff0">
    <w:name w:val="page number"/>
    <w:basedOn w:val="a2"/>
    <w:rsid w:val="00902AAA"/>
  </w:style>
  <w:style w:type="character" w:styleId="affff1">
    <w:name w:val="FollowedHyperlink"/>
    <w:uiPriority w:val="99"/>
    <w:unhideWhenUsed/>
    <w:rsid w:val="00902AAA"/>
    <w:rPr>
      <w:color w:val="800080"/>
      <w:u w:val="single"/>
    </w:rPr>
  </w:style>
  <w:style w:type="character" w:styleId="affff2">
    <w:name w:val="Emphasis"/>
    <w:uiPriority w:val="20"/>
    <w:qFormat/>
    <w:rsid w:val="00902AAA"/>
    <w:rPr>
      <w:i/>
      <w:iCs/>
    </w:rPr>
  </w:style>
  <w:style w:type="character" w:styleId="affff3">
    <w:name w:val="line number"/>
    <w:basedOn w:val="a2"/>
    <w:rsid w:val="00902AAA"/>
  </w:style>
  <w:style w:type="character" w:styleId="HTML3">
    <w:name w:val="HTML Definition"/>
    <w:rsid w:val="00902AAA"/>
    <w:rPr>
      <w:i/>
      <w:iCs/>
    </w:rPr>
  </w:style>
  <w:style w:type="character" w:styleId="HTML4">
    <w:name w:val="HTML Typewriter"/>
    <w:rsid w:val="00902AAA"/>
    <w:rPr>
      <w:rFonts w:ascii="Courier New" w:hAnsi="Courier New" w:cs="Courier New"/>
      <w:sz w:val="20"/>
      <w:szCs w:val="20"/>
    </w:rPr>
  </w:style>
  <w:style w:type="character" w:styleId="HTML5">
    <w:name w:val="HTML Acronym"/>
    <w:basedOn w:val="a2"/>
    <w:rsid w:val="00902AAA"/>
  </w:style>
  <w:style w:type="character" w:styleId="HTML6">
    <w:name w:val="HTML Variable"/>
    <w:rsid w:val="00902AAA"/>
    <w:rPr>
      <w:i/>
      <w:iCs/>
    </w:rPr>
  </w:style>
  <w:style w:type="character" w:styleId="affff4">
    <w:name w:val="Hyperlink"/>
    <w:uiPriority w:val="99"/>
    <w:qFormat/>
    <w:rsid w:val="00902AAA"/>
    <w:rPr>
      <w:color w:val="0000FF"/>
      <w:u w:val="single"/>
    </w:rPr>
  </w:style>
  <w:style w:type="character" w:styleId="HTML7">
    <w:name w:val="HTML Code"/>
    <w:rsid w:val="00902AAA"/>
    <w:rPr>
      <w:rFonts w:ascii="Courier New" w:hAnsi="Courier New" w:cs="Courier New"/>
      <w:sz w:val="20"/>
      <w:szCs w:val="20"/>
    </w:rPr>
  </w:style>
  <w:style w:type="character" w:styleId="affff5">
    <w:name w:val="annotation reference"/>
    <w:unhideWhenUsed/>
    <w:rsid w:val="00902AAA"/>
    <w:rPr>
      <w:sz w:val="16"/>
      <w:szCs w:val="16"/>
    </w:rPr>
  </w:style>
  <w:style w:type="character" w:styleId="HTML8">
    <w:name w:val="HTML Cite"/>
    <w:rsid w:val="00902AAA"/>
    <w:rPr>
      <w:i/>
      <w:iCs/>
    </w:rPr>
  </w:style>
  <w:style w:type="character" w:styleId="affff6">
    <w:name w:val="footnote reference"/>
    <w:semiHidden/>
    <w:rsid w:val="00902AAA"/>
    <w:rPr>
      <w:vertAlign w:val="superscript"/>
    </w:rPr>
  </w:style>
  <w:style w:type="character" w:styleId="HTML9">
    <w:name w:val="HTML Keyboard"/>
    <w:rsid w:val="00902AAA"/>
    <w:rPr>
      <w:rFonts w:ascii="Courier New" w:hAnsi="Courier New" w:cs="Courier New"/>
      <w:sz w:val="20"/>
      <w:szCs w:val="20"/>
    </w:rPr>
  </w:style>
  <w:style w:type="character" w:styleId="HTMLa">
    <w:name w:val="HTML Sample"/>
    <w:rsid w:val="00902AAA"/>
    <w:rPr>
      <w:rFonts w:ascii="Courier New" w:hAnsi="Courier New" w:cs="Courier New"/>
    </w:rPr>
  </w:style>
  <w:style w:type="paragraph" w:customStyle="1" w:styleId="SMHeading">
    <w:name w:val="SM Heading"/>
    <w:basedOn w:val="1"/>
    <w:qFormat/>
    <w:rsid w:val="00902AAA"/>
  </w:style>
  <w:style w:type="paragraph" w:customStyle="1" w:styleId="SMSubheading">
    <w:name w:val="SM Subheading"/>
    <w:basedOn w:val="a1"/>
    <w:qFormat/>
    <w:rsid w:val="00902AAA"/>
    <w:rPr>
      <w:u w:val="words"/>
    </w:rPr>
  </w:style>
  <w:style w:type="paragraph" w:customStyle="1" w:styleId="SMText">
    <w:name w:val="SM Text"/>
    <w:basedOn w:val="a1"/>
    <w:qFormat/>
    <w:rsid w:val="00902AAA"/>
    <w:pPr>
      <w:ind w:firstLine="480"/>
    </w:pPr>
  </w:style>
  <w:style w:type="paragraph" w:customStyle="1" w:styleId="SMcaption">
    <w:name w:val="SM caption"/>
    <w:basedOn w:val="SMText"/>
    <w:qFormat/>
    <w:rsid w:val="00902AAA"/>
    <w:pPr>
      <w:ind w:firstLine="0"/>
    </w:pPr>
  </w:style>
  <w:style w:type="paragraph" w:customStyle="1" w:styleId="12">
    <w:name w:val="书目1"/>
    <w:basedOn w:val="a1"/>
    <w:next w:val="a1"/>
    <w:uiPriority w:val="37"/>
    <w:semiHidden/>
    <w:rsid w:val="00902AAA"/>
  </w:style>
  <w:style w:type="paragraph" w:styleId="affff7">
    <w:name w:val="Intense Quote"/>
    <w:basedOn w:val="a1"/>
    <w:next w:val="a1"/>
    <w:link w:val="affff8"/>
    <w:uiPriority w:val="30"/>
    <w:qFormat/>
    <w:rsid w:val="00902AA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8">
    <w:name w:val="明显引用 字符"/>
    <w:basedOn w:val="a2"/>
    <w:link w:val="affff7"/>
    <w:uiPriority w:val="30"/>
    <w:rsid w:val="00902AAA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ff9">
    <w:name w:val="List Paragraph"/>
    <w:basedOn w:val="a1"/>
    <w:uiPriority w:val="34"/>
    <w:qFormat/>
    <w:rsid w:val="00902AAA"/>
    <w:pPr>
      <w:ind w:left="720"/>
    </w:pPr>
  </w:style>
  <w:style w:type="paragraph" w:styleId="affffa">
    <w:name w:val="No Spacing"/>
    <w:uiPriority w:val="1"/>
    <w:qFormat/>
    <w:rsid w:val="00902AA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b">
    <w:name w:val="Quote"/>
    <w:basedOn w:val="a1"/>
    <w:next w:val="a1"/>
    <w:link w:val="affffc"/>
    <w:uiPriority w:val="29"/>
    <w:qFormat/>
    <w:rsid w:val="00902AAA"/>
    <w:rPr>
      <w:i/>
      <w:iCs/>
      <w:color w:val="000000"/>
    </w:rPr>
  </w:style>
  <w:style w:type="character" w:customStyle="1" w:styleId="affffc">
    <w:name w:val="引用 字符"/>
    <w:basedOn w:val="a2"/>
    <w:link w:val="affffb"/>
    <w:uiPriority w:val="29"/>
    <w:rsid w:val="00902AAA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rsid w:val="00902AAA"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rsid w:val="00902AAA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902AAA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902AAA"/>
    <w:pPr>
      <w:suppressAutoHyphens/>
      <w:jc w:val="center"/>
    </w:pPr>
    <w:rPr>
      <w:sz w:val="20"/>
      <w:lang w:eastAsia="ar-SA"/>
    </w:rPr>
  </w:style>
  <w:style w:type="paragraph" w:customStyle="1" w:styleId="Teaser">
    <w:name w:val="Teaser"/>
    <w:basedOn w:val="a1"/>
    <w:rsid w:val="00902AAA"/>
    <w:pPr>
      <w:spacing w:before="120"/>
    </w:pPr>
    <w:rPr>
      <w:rFonts w:eastAsia="Times New Roman"/>
      <w:szCs w:val="24"/>
    </w:rPr>
  </w:style>
  <w:style w:type="paragraph" w:customStyle="1" w:styleId="BaseText">
    <w:name w:val="Base_Text"/>
    <w:rsid w:val="00902AAA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02AAA"/>
  </w:style>
  <w:style w:type="paragraph" w:customStyle="1" w:styleId="BaseHeading">
    <w:name w:val="Base_Heading"/>
    <w:rsid w:val="00902AAA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02AAA"/>
  </w:style>
  <w:style w:type="paragraph" w:customStyle="1" w:styleId="AbstractSummary">
    <w:name w:val="Abstract/Summary"/>
    <w:basedOn w:val="BaseText"/>
    <w:rsid w:val="00902AAA"/>
  </w:style>
  <w:style w:type="paragraph" w:customStyle="1" w:styleId="Referencesandnotes">
    <w:name w:val="References and notes"/>
    <w:basedOn w:val="BaseText"/>
    <w:rsid w:val="00902AAA"/>
  </w:style>
  <w:style w:type="paragraph" w:customStyle="1" w:styleId="Acknowledgement">
    <w:name w:val="Acknowledgement"/>
    <w:basedOn w:val="Referencesandnotes"/>
    <w:rsid w:val="00902AAA"/>
  </w:style>
  <w:style w:type="paragraph" w:customStyle="1" w:styleId="Subhead">
    <w:name w:val="Subhead"/>
    <w:basedOn w:val="BaseHeading"/>
    <w:rsid w:val="00902AAA"/>
  </w:style>
  <w:style w:type="paragraph" w:customStyle="1" w:styleId="AppendixHead">
    <w:name w:val="AppendixHead"/>
    <w:basedOn w:val="Subhead"/>
    <w:rsid w:val="00902AAA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902AAA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902AAA"/>
  </w:style>
  <w:style w:type="character" w:customStyle="1" w:styleId="aubase">
    <w:name w:val="au_base"/>
    <w:rsid w:val="00902AAA"/>
    <w:rPr>
      <w:sz w:val="24"/>
    </w:rPr>
  </w:style>
  <w:style w:type="character" w:customStyle="1" w:styleId="aucollab">
    <w:name w:val="au_collab"/>
    <w:rsid w:val="00902AAA"/>
    <w:rPr>
      <w:sz w:val="24"/>
      <w:shd w:val="clear" w:color="auto" w:fill="C0C0C0"/>
    </w:rPr>
  </w:style>
  <w:style w:type="character" w:customStyle="1" w:styleId="audeg">
    <w:name w:val="au_deg"/>
    <w:rsid w:val="00902AAA"/>
    <w:rPr>
      <w:sz w:val="24"/>
      <w:shd w:val="clear" w:color="auto" w:fill="FFFF00"/>
    </w:rPr>
  </w:style>
  <w:style w:type="character" w:customStyle="1" w:styleId="aufname">
    <w:name w:val="au_fname"/>
    <w:rsid w:val="00902AAA"/>
    <w:rPr>
      <w:sz w:val="24"/>
      <w:shd w:val="clear" w:color="auto" w:fill="00FFFF"/>
    </w:rPr>
  </w:style>
  <w:style w:type="character" w:customStyle="1" w:styleId="aurole">
    <w:name w:val="au_role"/>
    <w:rsid w:val="00902AAA"/>
    <w:rPr>
      <w:sz w:val="24"/>
      <w:shd w:val="clear" w:color="auto" w:fill="808000"/>
    </w:rPr>
  </w:style>
  <w:style w:type="character" w:customStyle="1" w:styleId="ausuffix">
    <w:name w:val="au_suffix"/>
    <w:rsid w:val="00902AAA"/>
    <w:rPr>
      <w:sz w:val="24"/>
      <w:shd w:val="clear" w:color="auto" w:fill="FF00FF"/>
    </w:rPr>
  </w:style>
  <w:style w:type="character" w:customStyle="1" w:styleId="ausurname">
    <w:name w:val="au_surname"/>
    <w:rsid w:val="00902AAA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902AAA"/>
  </w:style>
  <w:style w:type="paragraph" w:customStyle="1" w:styleId="Footnote">
    <w:name w:val="Footnote"/>
    <w:basedOn w:val="BaseText"/>
    <w:rsid w:val="00902AAA"/>
  </w:style>
  <w:style w:type="paragraph" w:customStyle="1" w:styleId="AuthorFootnote">
    <w:name w:val="AuthorFootnote"/>
    <w:basedOn w:val="Footnote"/>
    <w:rsid w:val="00902AAA"/>
  </w:style>
  <w:style w:type="paragraph" w:customStyle="1" w:styleId="Authors">
    <w:name w:val="Authors"/>
    <w:basedOn w:val="BaseText"/>
    <w:rsid w:val="00902AAA"/>
  </w:style>
  <w:style w:type="character" w:customStyle="1" w:styleId="bibarticle">
    <w:name w:val="bib_article"/>
    <w:rsid w:val="00902AAA"/>
    <w:rPr>
      <w:sz w:val="24"/>
      <w:shd w:val="clear" w:color="auto" w:fill="00FFFF"/>
    </w:rPr>
  </w:style>
  <w:style w:type="character" w:customStyle="1" w:styleId="bibbase">
    <w:name w:val="bib_base"/>
    <w:rsid w:val="00902AAA"/>
    <w:rPr>
      <w:sz w:val="24"/>
    </w:rPr>
  </w:style>
  <w:style w:type="character" w:customStyle="1" w:styleId="bibcomment">
    <w:name w:val="bib_comment"/>
    <w:rsid w:val="00902AAA"/>
    <w:rPr>
      <w:sz w:val="24"/>
    </w:rPr>
  </w:style>
  <w:style w:type="character" w:customStyle="1" w:styleId="bibdeg">
    <w:name w:val="bib_deg"/>
    <w:rsid w:val="00902AAA"/>
    <w:rPr>
      <w:sz w:val="24"/>
    </w:rPr>
  </w:style>
  <w:style w:type="character" w:customStyle="1" w:styleId="bibdoi">
    <w:name w:val="bib_doi"/>
    <w:rsid w:val="00902AAA"/>
    <w:rPr>
      <w:sz w:val="24"/>
      <w:shd w:val="clear" w:color="auto" w:fill="00FF00"/>
    </w:rPr>
  </w:style>
  <w:style w:type="character" w:customStyle="1" w:styleId="bibetal">
    <w:name w:val="bib_etal"/>
    <w:rsid w:val="00902AAA"/>
    <w:rPr>
      <w:sz w:val="24"/>
      <w:shd w:val="clear" w:color="auto" w:fill="008080"/>
    </w:rPr>
  </w:style>
  <w:style w:type="character" w:customStyle="1" w:styleId="bibfname">
    <w:name w:val="bib_fname"/>
    <w:rsid w:val="00902AAA"/>
    <w:rPr>
      <w:sz w:val="24"/>
      <w:shd w:val="clear" w:color="auto" w:fill="FFFF00"/>
    </w:rPr>
  </w:style>
  <w:style w:type="character" w:customStyle="1" w:styleId="bibfpage">
    <w:name w:val="bib_fpage"/>
    <w:rsid w:val="00902AAA"/>
    <w:rPr>
      <w:sz w:val="24"/>
      <w:shd w:val="clear" w:color="auto" w:fill="808080"/>
    </w:rPr>
  </w:style>
  <w:style w:type="character" w:customStyle="1" w:styleId="bibissue">
    <w:name w:val="bib_issue"/>
    <w:rsid w:val="00902AAA"/>
    <w:rPr>
      <w:sz w:val="24"/>
      <w:shd w:val="clear" w:color="auto" w:fill="FFFF00"/>
    </w:rPr>
  </w:style>
  <w:style w:type="character" w:customStyle="1" w:styleId="bibjournal">
    <w:name w:val="bib_journal"/>
    <w:rsid w:val="00902AAA"/>
    <w:rPr>
      <w:sz w:val="24"/>
      <w:shd w:val="clear" w:color="auto" w:fill="808000"/>
    </w:rPr>
  </w:style>
  <w:style w:type="character" w:customStyle="1" w:styleId="biblpage">
    <w:name w:val="bib_lpage"/>
    <w:rsid w:val="00902AAA"/>
    <w:rPr>
      <w:sz w:val="24"/>
      <w:shd w:val="clear" w:color="auto" w:fill="808080"/>
    </w:rPr>
  </w:style>
  <w:style w:type="character" w:customStyle="1" w:styleId="bibmedline">
    <w:name w:val="bib_medline"/>
    <w:rsid w:val="00902AAA"/>
    <w:rPr>
      <w:sz w:val="24"/>
    </w:rPr>
  </w:style>
  <w:style w:type="character" w:customStyle="1" w:styleId="bibnumber">
    <w:name w:val="bib_number"/>
    <w:rsid w:val="00902AAA"/>
    <w:rPr>
      <w:sz w:val="24"/>
    </w:rPr>
  </w:style>
  <w:style w:type="character" w:customStyle="1" w:styleId="biborganization">
    <w:name w:val="bib_organization"/>
    <w:rsid w:val="00902AAA"/>
    <w:rPr>
      <w:sz w:val="24"/>
      <w:shd w:val="clear" w:color="auto" w:fill="808000"/>
    </w:rPr>
  </w:style>
  <w:style w:type="character" w:customStyle="1" w:styleId="bibsuffix">
    <w:name w:val="bib_suffix"/>
    <w:rsid w:val="00902AAA"/>
    <w:rPr>
      <w:sz w:val="24"/>
    </w:rPr>
  </w:style>
  <w:style w:type="character" w:customStyle="1" w:styleId="bibsuppl">
    <w:name w:val="bib_suppl"/>
    <w:rsid w:val="00902AAA"/>
    <w:rPr>
      <w:sz w:val="24"/>
      <w:shd w:val="clear" w:color="auto" w:fill="FFFF00"/>
    </w:rPr>
  </w:style>
  <w:style w:type="character" w:customStyle="1" w:styleId="bibsurname">
    <w:name w:val="bib_surname"/>
    <w:rsid w:val="00902AAA"/>
    <w:rPr>
      <w:sz w:val="24"/>
      <w:shd w:val="clear" w:color="auto" w:fill="FFFF00"/>
    </w:rPr>
  </w:style>
  <w:style w:type="character" w:customStyle="1" w:styleId="bibunpubl">
    <w:name w:val="bib_unpubl"/>
    <w:rsid w:val="00902AAA"/>
    <w:rPr>
      <w:sz w:val="24"/>
    </w:rPr>
  </w:style>
  <w:style w:type="character" w:customStyle="1" w:styleId="biburl">
    <w:name w:val="bib_url"/>
    <w:rsid w:val="00902AAA"/>
    <w:rPr>
      <w:sz w:val="24"/>
      <w:shd w:val="clear" w:color="auto" w:fill="00FF00"/>
    </w:rPr>
  </w:style>
  <w:style w:type="character" w:customStyle="1" w:styleId="bibvolume">
    <w:name w:val="bib_volume"/>
    <w:rsid w:val="00902AAA"/>
    <w:rPr>
      <w:sz w:val="24"/>
      <w:shd w:val="clear" w:color="auto" w:fill="00FF00"/>
    </w:rPr>
  </w:style>
  <w:style w:type="character" w:customStyle="1" w:styleId="bibyear">
    <w:name w:val="bib_year"/>
    <w:rsid w:val="00902AAA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qFormat/>
    <w:rsid w:val="00902AAA"/>
  </w:style>
  <w:style w:type="paragraph" w:customStyle="1" w:styleId="BookInformation">
    <w:name w:val="BookInformation"/>
    <w:basedOn w:val="BaseText"/>
    <w:rsid w:val="00902AAA"/>
  </w:style>
  <w:style w:type="paragraph" w:customStyle="1" w:styleId="Level2Head">
    <w:name w:val="Level 2 Head"/>
    <w:basedOn w:val="BaseHeading"/>
    <w:rsid w:val="00902AAA"/>
  </w:style>
  <w:style w:type="paragraph" w:customStyle="1" w:styleId="BoxLevel2Head">
    <w:name w:val="BoxLevel 2 Head"/>
    <w:basedOn w:val="Level2Head"/>
    <w:rsid w:val="00902AAA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902AAA"/>
  </w:style>
  <w:style w:type="paragraph" w:customStyle="1" w:styleId="BoxList">
    <w:name w:val="BoxList"/>
    <w:basedOn w:val="BoxListUnnumbered"/>
    <w:rsid w:val="00902AAA"/>
    <w:pPr>
      <w:shd w:val="clear" w:color="auto" w:fill="E6E6E6"/>
      <w:ind w:left="1080" w:hanging="360"/>
    </w:pPr>
  </w:style>
  <w:style w:type="paragraph" w:customStyle="1" w:styleId="BoxSubhead">
    <w:name w:val="BoxSubhead"/>
    <w:basedOn w:val="Subhead"/>
    <w:rsid w:val="00902AAA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rsid w:val="00902AAA"/>
  </w:style>
  <w:style w:type="paragraph" w:customStyle="1" w:styleId="BoxText">
    <w:name w:val="BoxText"/>
    <w:basedOn w:val="Paragraph"/>
    <w:rsid w:val="00902AAA"/>
  </w:style>
  <w:style w:type="paragraph" w:customStyle="1" w:styleId="BoxTitle">
    <w:name w:val="BoxTitle"/>
    <w:basedOn w:val="BaseHeading"/>
    <w:rsid w:val="00902AAA"/>
  </w:style>
  <w:style w:type="paragraph" w:customStyle="1" w:styleId="BulletedText">
    <w:name w:val="Bulleted Text"/>
    <w:basedOn w:val="BaseText"/>
    <w:rsid w:val="00902AAA"/>
  </w:style>
  <w:style w:type="paragraph" w:customStyle="1" w:styleId="career-magazine">
    <w:name w:val="career-magazine"/>
    <w:basedOn w:val="BaseText"/>
    <w:rsid w:val="00902AAA"/>
  </w:style>
  <w:style w:type="paragraph" w:customStyle="1" w:styleId="career-stage">
    <w:name w:val="career-stage"/>
    <w:basedOn w:val="BaseText"/>
    <w:rsid w:val="00902AAA"/>
  </w:style>
  <w:style w:type="character" w:customStyle="1" w:styleId="citebase">
    <w:name w:val="cite_base"/>
    <w:rsid w:val="00902AAA"/>
    <w:rPr>
      <w:sz w:val="24"/>
    </w:rPr>
  </w:style>
  <w:style w:type="character" w:customStyle="1" w:styleId="citebib">
    <w:name w:val="cite_bib"/>
    <w:rsid w:val="00902AAA"/>
    <w:rPr>
      <w:sz w:val="24"/>
      <w:shd w:val="clear" w:color="auto" w:fill="00FFFF"/>
    </w:rPr>
  </w:style>
  <w:style w:type="character" w:customStyle="1" w:styleId="citebox">
    <w:name w:val="cite_box"/>
    <w:rsid w:val="00902AAA"/>
    <w:rPr>
      <w:sz w:val="24"/>
    </w:rPr>
  </w:style>
  <w:style w:type="character" w:customStyle="1" w:styleId="citeen">
    <w:name w:val="cite_en"/>
    <w:rsid w:val="00902AAA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02AAA"/>
    <w:rPr>
      <w:sz w:val="24"/>
      <w:shd w:val="clear" w:color="auto" w:fill="FF99CC"/>
    </w:rPr>
  </w:style>
  <w:style w:type="character" w:customStyle="1" w:styleId="citefig">
    <w:name w:val="cite_fig"/>
    <w:rsid w:val="00902AAA"/>
    <w:rPr>
      <w:color w:val="000000"/>
      <w:sz w:val="24"/>
      <w:shd w:val="clear" w:color="auto" w:fill="00FF00"/>
    </w:rPr>
  </w:style>
  <w:style w:type="character" w:customStyle="1" w:styleId="citefn">
    <w:name w:val="cite_fn"/>
    <w:rsid w:val="00902AAA"/>
    <w:rPr>
      <w:sz w:val="24"/>
      <w:shd w:val="clear" w:color="auto" w:fill="FF0000"/>
    </w:rPr>
  </w:style>
  <w:style w:type="character" w:customStyle="1" w:styleId="citetbl">
    <w:name w:val="cite_tbl"/>
    <w:rsid w:val="00902AAA"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rsid w:val="00902AAA"/>
  </w:style>
  <w:style w:type="character" w:customStyle="1" w:styleId="ContractNumber">
    <w:name w:val="Contract Number"/>
    <w:rsid w:val="00902AAA"/>
    <w:rPr>
      <w:sz w:val="24"/>
      <w:szCs w:val="24"/>
      <w:shd w:val="clear" w:color="auto" w:fill="CCFFCC"/>
    </w:rPr>
  </w:style>
  <w:style w:type="character" w:customStyle="1" w:styleId="ContractSponsor">
    <w:name w:val="Contract Sponsor"/>
    <w:rsid w:val="00902AAA"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902AAA"/>
  </w:style>
  <w:style w:type="paragraph" w:customStyle="1" w:styleId="DateAccepted">
    <w:name w:val="Date Accepted"/>
    <w:basedOn w:val="BaseText"/>
    <w:rsid w:val="00902AAA"/>
  </w:style>
  <w:style w:type="paragraph" w:customStyle="1" w:styleId="Deck">
    <w:name w:val="Deck"/>
    <w:basedOn w:val="BaseHeading"/>
    <w:rsid w:val="00902AAA"/>
  </w:style>
  <w:style w:type="paragraph" w:customStyle="1" w:styleId="DefTerm">
    <w:name w:val="DefTerm"/>
    <w:basedOn w:val="BaseText"/>
    <w:rsid w:val="00902AAA"/>
  </w:style>
  <w:style w:type="paragraph" w:customStyle="1" w:styleId="Definition">
    <w:name w:val="Definition"/>
    <w:basedOn w:val="DefTerm"/>
    <w:rsid w:val="00902AAA"/>
  </w:style>
  <w:style w:type="paragraph" w:customStyle="1" w:styleId="DefListTitle">
    <w:name w:val="DefListTitle"/>
    <w:basedOn w:val="BaseHeading"/>
    <w:rsid w:val="00902AAA"/>
  </w:style>
  <w:style w:type="paragraph" w:customStyle="1" w:styleId="discipline">
    <w:name w:val="discipline"/>
    <w:basedOn w:val="BaseText"/>
    <w:rsid w:val="00902AAA"/>
  </w:style>
  <w:style w:type="paragraph" w:customStyle="1" w:styleId="Editors">
    <w:name w:val="Editors"/>
    <w:basedOn w:val="Authors"/>
    <w:rsid w:val="00902AAA"/>
  </w:style>
  <w:style w:type="character" w:customStyle="1" w:styleId="eqno">
    <w:name w:val="eq_no"/>
    <w:rsid w:val="00902AAA"/>
    <w:rPr>
      <w:sz w:val="24"/>
    </w:rPr>
  </w:style>
  <w:style w:type="paragraph" w:customStyle="1" w:styleId="Equation">
    <w:name w:val="Equation"/>
    <w:basedOn w:val="BaseText"/>
    <w:rsid w:val="00902AAA"/>
  </w:style>
  <w:style w:type="paragraph" w:customStyle="1" w:styleId="FieldCodes">
    <w:name w:val="FieldCodes"/>
    <w:basedOn w:val="BaseText"/>
    <w:rsid w:val="00902AAA"/>
  </w:style>
  <w:style w:type="paragraph" w:customStyle="1" w:styleId="Legend">
    <w:name w:val="Legend"/>
    <w:basedOn w:val="BaseHeading"/>
    <w:rsid w:val="00902AAA"/>
  </w:style>
  <w:style w:type="paragraph" w:customStyle="1" w:styleId="FigureCopyright">
    <w:name w:val="FigureCopyright"/>
    <w:basedOn w:val="Legend"/>
    <w:rsid w:val="00902AAA"/>
  </w:style>
  <w:style w:type="paragraph" w:customStyle="1" w:styleId="FigureCredit">
    <w:name w:val="FigureCredit"/>
    <w:basedOn w:val="FigureCopyright"/>
    <w:rsid w:val="00902AAA"/>
  </w:style>
  <w:style w:type="paragraph" w:customStyle="1" w:styleId="Gloss">
    <w:name w:val="Gloss"/>
    <w:basedOn w:val="AbstractSummary"/>
    <w:rsid w:val="00902AAA"/>
  </w:style>
  <w:style w:type="paragraph" w:customStyle="1" w:styleId="Glossary">
    <w:name w:val="Glossary"/>
    <w:basedOn w:val="BaseText"/>
    <w:rsid w:val="00902AAA"/>
  </w:style>
  <w:style w:type="paragraph" w:customStyle="1" w:styleId="GlossHead">
    <w:name w:val="GlossHead"/>
    <w:basedOn w:val="AbstractHead"/>
    <w:rsid w:val="00902AAA"/>
  </w:style>
  <w:style w:type="paragraph" w:customStyle="1" w:styleId="GraphicAltText">
    <w:name w:val="GraphicAltText"/>
    <w:basedOn w:val="Legend"/>
    <w:rsid w:val="00902AAA"/>
  </w:style>
  <w:style w:type="paragraph" w:customStyle="1" w:styleId="GraphicCredit">
    <w:name w:val="GraphicCredit"/>
    <w:basedOn w:val="FigureCredit"/>
    <w:rsid w:val="00902AAA"/>
  </w:style>
  <w:style w:type="paragraph" w:customStyle="1" w:styleId="Head">
    <w:name w:val="Head"/>
    <w:basedOn w:val="BaseHeading"/>
    <w:rsid w:val="00902AAA"/>
  </w:style>
  <w:style w:type="paragraph" w:customStyle="1" w:styleId="InstructionsText">
    <w:name w:val="Instructions Text"/>
    <w:basedOn w:val="BaseText"/>
    <w:rsid w:val="00902AAA"/>
  </w:style>
  <w:style w:type="paragraph" w:customStyle="1" w:styleId="Overline">
    <w:name w:val="Overline"/>
    <w:basedOn w:val="BaseText"/>
    <w:rsid w:val="00902AAA"/>
  </w:style>
  <w:style w:type="paragraph" w:customStyle="1" w:styleId="IssueName">
    <w:name w:val="IssueName"/>
    <w:basedOn w:val="Overline"/>
    <w:rsid w:val="00902AAA"/>
  </w:style>
  <w:style w:type="paragraph" w:customStyle="1" w:styleId="Keywords">
    <w:name w:val="Keywords"/>
    <w:basedOn w:val="BaseText"/>
    <w:rsid w:val="00902AAA"/>
  </w:style>
  <w:style w:type="paragraph" w:customStyle="1" w:styleId="Level3Head">
    <w:name w:val="Level 3 Head"/>
    <w:basedOn w:val="BaseHeading"/>
    <w:rsid w:val="00902AAA"/>
  </w:style>
  <w:style w:type="paragraph" w:customStyle="1" w:styleId="Level4Head">
    <w:name w:val="Level 4 Head"/>
    <w:basedOn w:val="BaseHeading"/>
    <w:rsid w:val="00902AAA"/>
  </w:style>
  <w:style w:type="paragraph" w:customStyle="1" w:styleId="Literaryquote">
    <w:name w:val="Literary quote"/>
    <w:basedOn w:val="BaseText"/>
    <w:rsid w:val="00902AAA"/>
  </w:style>
  <w:style w:type="paragraph" w:customStyle="1" w:styleId="MaterialsText">
    <w:name w:val="Materials Text"/>
    <w:basedOn w:val="BaseText"/>
    <w:rsid w:val="00902AAA"/>
  </w:style>
  <w:style w:type="paragraph" w:customStyle="1" w:styleId="NoteInProof">
    <w:name w:val="NoteInProof"/>
    <w:basedOn w:val="BaseText"/>
    <w:rsid w:val="00902AAA"/>
  </w:style>
  <w:style w:type="paragraph" w:customStyle="1" w:styleId="Notes">
    <w:name w:val="Notes"/>
    <w:basedOn w:val="BaseText"/>
    <w:rsid w:val="00902AAA"/>
  </w:style>
  <w:style w:type="paragraph" w:customStyle="1" w:styleId="Notes-Helvetica">
    <w:name w:val="Notes-Helvetica"/>
    <w:basedOn w:val="BaseText"/>
    <w:rsid w:val="00902AAA"/>
  </w:style>
  <w:style w:type="paragraph" w:customStyle="1" w:styleId="NumberedInstructions">
    <w:name w:val="Numbered Instructions"/>
    <w:basedOn w:val="BaseText"/>
    <w:rsid w:val="00902AAA"/>
  </w:style>
  <w:style w:type="paragraph" w:customStyle="1" w:styleId="OutlineLevel1">
    <w:name w:val="OutlineLevel1"/>
    <w:basedOn w:val="BaseHeading"/>
    <w:rsid w:val="00902AAA"/>
  </w:style>
  <w:style w:type="paragraph" w:customStyle="1" w:styleId="OutlineLevel2">
    <w:name w:val="OutlineLevel2"/>
    <w:basedOn w:val="BaseHeading"/>
    <w:rsid w:val="00902AAA"/>
  </w:style>
  <w:style w:type="paragraph" w:customStyle="1" w:styleId="OutlineLevel3">
    <w:name w:val="OutlineLevel3"/>
    <w:basedOn w:val="BaseHeading"/>
    <w:rsid w:val="00902AAA"/>
  </w:style>
  <w:style w:type="paragraph" w:customStyle="1" w:styleId="Preformat">
    <w:name w:val="Preformat"/>
    <w:basedOn w:val="BaseText"/>
    <w:rsid w:val="00902AAA"/>
  </w:style>
  <w:style w:type="paragraph" w:customStyle="1" w:styleId="ProductAuthors">
    <w:name w:val="ProductAuthors"/>
    <w:basedOn w:val="BaseText"/>
    <w:rsid w:val="00902AAA"/>
  </w:style>
  <w:style w:type="paragraph" w:customStyle="1" w:styleId="ProductInformation">
    <w:name w:val="ProductInformation"/>
    <w:basedOn w:val="BaseText"/>
    <w:rsid w:val="00902AAA"/>
  </w:style>
  <w:style w:type="paragraph" w:customStyle="1" w:styleId="ProductTitle">
    <w:name w:val="ProductTitle"/>
    <w:basedOn w:val="BaseText"/>
    <w:rsid w:val="00902AAA"/>
  </w:style>
  <w:style w:type="paragraph" w:customStyle="1" w:styleId="PublishedOnline">
    <w:name w:val="Published Online"/>
    <w:basedOn w:val="DateAccepted"/>
    <w:rsid w:val="00902AAA"/>
  </w:style>
  <w:style w:type="paragraph" w:customStyle="1" w:styleId="RecipeMaterials">
    <w:name w:val="Recipe Materials"/>
    <w:basedOn w:val="BaseText"/>
    <w:rsid w:val="00902AAA"/>
  </w:style>
  <w:style w:type="paragraph" w:customStyle="1" w:styleId="Refhead">
    <w:name w:val="Ref head"/>
    <w:basedOn w:val="BaseHeading"/>
    <w:rsid w:val="00902AAA"/>
  </w:style>
  <w:style w:type="paragraph" w:customStyle="1" w:styleId="ReferenceNote">
    <w:name w:val="Reference Note"/>
    <w:basedOn w:val="Referencesandnotes"/>
    <w:rsid w:val="00902AAA"/>
  </w:style>
  <w:style w:type="paragraph" w:customStyle="1" w:styleId="ReferencesandnotesLong">
    <w:name w:val="References and notes Long"/>
    <w:basedOn w:val="BaseText"/>
    <w:rsid w:val="00902AAA"/>
  </w:style>
  <w:style w:type="paragraph" w:customStyle="1" w:styleId="region">
    <w:name w:val="region"/>
    <w:basedOn w:val="BaseText"/>
    <w:rsid w:val="00902AAA"/>
  </w:style>
  <w:style w:type="paragraph" w:customStyle="1" w:styleId="RelatedArticle">
    <w:name w:val="RelatedArticle"/>
    <w:basedOn w:val="Referencesandnotes"/>
    <w:rsid w:val="00902AAA"/>
  </w:style>
  <w:style w:type="paragraph" w:customStyle="1" w:styleId="RunHead">
    <w:name w:val="RunHead"/>
    <w:basedOn w:val="BaseText"/>
    <w:rsid w:val="00902AAA"/>
  </w:style>
  <w:style w:type="paragraph" w:customStyle="1" w:styleId="SOMContent">
    <w:name w:val="SOMContent"/>
    <w:basedOn w:val="1stparatext"/>
    <w:rsid w:val="00902AAA"/>
  </w:style>
  <w:style w:type="paragraph" w:customStyle="1" w:styleId="SOMHead">
    <w:name w:val="SOMHead"/>
    <w:basedOn w:val="BaseHeading"/>
    <w:rsid w:val="00902AAA"/>
  </w:style>
  <w:style w:type="paragraph" w:customStyle="1" w:styleId="Speaker">
    <w:name w:val="Speaker"/>
    <w:basedOn w:val="Paragraph"/>
    <w:rsid w:val="00902AAA"/>
  </w:style>
  <w:style w:type="paragraph" w:customStyle="1" w:styleId="Speech">
    <w:name w:val="Speech"/>
    <w:basedOn w:val="Paragraph"/>
    <w:rsid w:val="00902AAA"/>
  </w:style>
  <w:style w:type="paragraph" w:customStyle="1" w:styleId="SX-Abstract">
    <w:name w:val="SX-Abstract"/>
    <w:basedOn w:val="a1"/>
    <w:qFormat/>
    <w:rsid w:val="00902AA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</w:rPr>
  </w:style>
  <w:style w:type="paragraph" w:customStyle="1" w:styleId="SX-Affiliation">
    <w:name w:val="SX-Affiliation"/>
    <w:basedOn w:val="a1"/>
    <w:next w:val="a1"/>
    <w:qFormat/>
    <w:rsid w:val="00902AAA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1"/>
    <w:qFormat/>
    <w:rsid w:val="00902AAA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1"/>
    <w:rsid w:val="00902AAA"/>
    <w:pPr>
      <w:spacing w:after="120" w:line="210" w:lineRule="exact"/>
    </w:pPr>
    <w:rPr>
      <w:rFonts w:ascii="BlissMedium" w:eastAsia="Times New Roman" w:hAnsi="BlissMedium"/>
      <w:sz w:val="20"/>
    </w:rPr>
  </w:style>
  <w:style w:type="paragraph" w:customStyle="1" w:styleId="SX-Bodytext">
    <w:name w:val="SX-Body text"/>
    <w:basedOn w:val="a1"/>
    <w:next w:val="a1"/>
    <w:rsid w:val="00902AA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02AAA"/>
  </w:style>
  <w:style w:type="paragraph" w:customStyle="1" w:styleId="SX-Correspondence">
    <w:name w:val="SX-Correspondence"/>
    <w:basedOn w:val="SX-Affiliation"/>
    <w:qFormat/>
    <w:rsid w:val="00902AAA"/>
    <w:pPr>
      <w:spacing w:after="80"/>
    </w:pPr>
  </w:style>
  <w:style w:type="paragraph" w:customStyle="1" w:styleId="SX-Date">
    <w:name w:val="SX-Date"/>
    <w:basedOn w:val="a1"/>
    <w:qFormat/>
    <w:rsid w:val="00902AAA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02AAA"/>
  </w:style>
  <w:style w:type="paragraph" w:customStyle="1" w:styleId="SX-Legend">
    <w:name w:val="SX-Legend"/>
    <w:basedOn w:val="SX-Authornames"/>
    <w:rsid w:val="00902AAA"/>
  </w:style>
  <w:style w:type="paragraph" w:customStyle="1" w:styleId="SX-References">
    <w:name w:val="SX-References"/>
    <w:basedOn w:val="a1"/>
    <w:rsid w:val="00902AA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1"/>
    <w:rsid w:val="00902AAA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02AAA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902AAA"/>
  </w:style>
  <w:style w:type="paragraph" w:customStyle="1" w:styleId="SX-Tablehead">
    <w:name w:val="SX-Tablehead"/>
    <w:basedOn w:val="a1"/>
    <w:qFormat/>
    <w:rsid w:val="00902AAA"/>
    <w:rPr>
      <w:rFonts w:eastAsia="Times New Roman"/>
      <w:sz w:val="20"/>
      <w:szCs w:val="24"/>
    </w:rPr>
  </w:style>
  <w:style w:type="paragraph" w:customStyle="1" w:styleId="SX-Tablelegend">
    <w:name w:val="SX-Tablelegend"/>
    <w:basedOn w:val="a1"/>
    <w:qFormat/>
    <w:rsid w:val="00902AA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1"/>
    <w:qFormat/>
    <w:rsid w:val="00902AAA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1"/>
    <w:qFormat/>
    <w:rsid w:val="00902AAA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1"/>
    <w:rsid w:val="00902AA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02AAA"/>
  </w:style>
  <w:style w:type="paragraph" w:customStyle="1" w:styleId="Tabletext">
    <w:name w:val="Table text"/>
    <w:basedOn w:val="BaseText"/>
    <w:rsid w:val="00902AAA"/>
  </w:style>
  <w:style w:type="paragraph" w:customStyle="1" w:styleId="TableLegend">
    <w:name w:val="TableLegend"/>
    <w:basedOn w:val="BaseText"/>
    <w:rsid w:val="00902AAA"/>
  </w:style>
  <w:style w:type="paragraph" w:customStyle="1" w:styleId="TableTitle">
    <w:name w:val="TableTitle"/>
    <w:basedOn w:val="BaseHeading"/>
    <w:rsid w:val="00902AAA"/>
  </w:style>
  <w:style w:type="paragraph" w:customStyle="1" w:styleId="TWIS">
    <w:name w:val="TWIS"/>
    <w:basedOn w:val="AbstractSummary"/>
    <w:rsid w:val="00902AAA"/>
  </w:style>
  <w:style w:type="paragraph" w:customStyle="1" w:styleId="TWISorEC">
    <w:name w:val="TWIS or EC"/>
    <w:basedOn w:val="a1"/>
    <w:rsid w:val="00902AA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02AAA"/>
  </w:style>
  <w:style w:type="paragraph" w:customStyle="1" w:styleId="DOI">
    <w:name w:val="DOI"/>
    <w:basedOn w:val="DateAccepted"/>
    <w:qFormat/>
    <w:rsid w:val="00902AAA"/>
  </w:style>
  <w:style w:type="character" w:customStyle="1" w:styleId="custom-cit-author">
    <w:name w:val="custom-cit-author"/>
    <w:basedOn w:val="a2"/>
    <w:rsid w:val="00902AAA"/>
  </w:style>
  <w:style w:type="character" w:customStyle="1" w:styleId="custom-cit-title">
    <w:name w:val="custom-cit-title"/>
    <w:basedOn w:val="a2"/>
    <w:rsid w:val="00902AAA"/>
  </w:style>
  <w:style w:type="character" w:customStyle="1" w:styleId="custom-cit-jour-title">
    <w:name w:val="custom-cit-jour-title"/>
    <w:basedOn w:val="a2"/>
    <w:rsid w:val="00902AAA"/>
  </w:style>
  <w:style w:type="character" w:customStyle="1" w:styleId="custom-cit-volume">
    <w:name w:val="custom-cit-volume"/>
    <w:basedOn w:val="a2"/>
    <w:rsid w:val="00902AAA"/>
  </w:style>
  <w:style w:type="character" w:customStyle="1" w:styleId="custom-cit-volume-sep">
    <w:name w:val="custom-cit-volume-sep"/>
    <w:basedOn w:val="a2"/>
    <w:rsid w:val="00902AAA"/>
  </w:style>
  <w:style w:type="character" w:customStyle="1" w:styleId="custom-cit-fpage">
    <w:name w:val="custom-cit-fpage"/>
    <w:basedOn w:val="a2"/>
    <w:rsid w:val="00902AAA"/>
  </w:style>
  <w:style w:type="character" w:customStyle="1" w:styleId="custom-cit-date">
    <w:name w:val="custom-cit-date"/>
    <w:basedOn w:val="a2"/>
    <w:rsid w:val="00902AAA"/>
  </w:style>
  <w:style w:type="paragraph" w:customStyle="1" w:styleId="MediumList2-Accent21">
    <w:name w:val="Medium List 2 - Accent 21"/>
    <w:hidden/>
    <w:uiPriority w:val="99"/>
    <w:semiHidden/>
    <w:rsid w:val="00902AAA"/>
    <w:rPr>
      <w:rFonts w:ascii="Times New Roman" w:hAnsi="Times New Roman" w:cs="Times New Roman"/>
      <w:kern w:val="0"/>
      <w:sz w:val="20"/>
      <w:szCs w:val="20"/>
      <w:lang w:eastAsia="en-US"/>
    </w:rPr>
  </w:style>
  <w:style w:type="table" w:customStyle="1" w:styleId="210">
    <w:name w:val="无格式表格 21"/>
    <w:basedOn w:val="a3"/>
    <w:uiPriority w:val="42"/>
    <w:qFormat/>
    <w:rsid w:val="00902AAA"/>
    <w:rPr>
      <w:rFonts w:ascii="等线" w:eastAsia="等线" w:hAnsi="等线" w:cs="宋体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0">
    <w:name w:val="无格式表格 31"/>
    <w:basedOn w:val="a3"/>
    <w:uiPriority w:val="43"/>
    <w:qFormat/>
    <w:rsid w:val="00902AAA"/>
    <w:rPr>
      <w:rFonts w:ascii="等线" w:eastAsia="等线" w:hAnsi="等线" w:cs="宋体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14">
    <w:name w:val="修订1"/>
    <w:hidden/>
    <w:uiPriority w:val="99"/>
    <w:semiHidden/>
    <w:qFormat/>
    <w:rsid w:val="00902AAA"/>
    <w:rPr>
      <w:rFonts w:ascii="等线" w:eastAsia="等线" w:hAnsi="等线" w:cs="宋体"/>
    </w:rPr>
  </w:style>
  <w:style w:type="paragraph" w:customStyle="1" w:styleId="2c">
    <w:name w:val="修订2"/>
    <w:hidden/>
    <w:uiPriority w:val="99"/>
    <w:semiHidden/>
    <w:rsid w:val="00902AAA"/>
    <w:rPr>
      <w:rFonts w:ascii="等线" w:eastAsia="等线" w:hAnsi="等线" w:cs="宋体"/>
    </w:rPr>
  </w:style>
  <w:style w:type="character" w:customStyle="1" w:styleId="article-headerdoilabel">
    <w:name w:val="article-header__doi__label"/>
    <w:basedOn w:val="a2"/>
    <w:rsid w:val="00902AAA"/>
  </w:style>
  <w:style w:type="character" w:customStyle="1" w:styleId="ref-journal">
    <w:name w:val="ref-journal"/>
    <w:basedOn w:val="a2"/>
    <w:rsid w:val="00902AAA"/>
  </w:style>
  <w:style w:type="character" w:customStyle="1" w:styleId="ref-vol">
    <w:name w:val="ref-vol"/>
    <w:basedOn w:val="a2"/>
    <w:rsid w:val="00902AAA"/>
  </w:style>
  <w:style w:type="paragraph" w:customStyle="1" w:styleId="Default">
    <w:name w:val="Default"/>
    <w:rsid w:val="00902AA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msonormal0">
    <w:name w:val="msonormal"/>
    <w:basedOn w:val="a1"/>
    <w:rsid w:val="00902AA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1"/>
    <w:rsid w:val="00902AAA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1"/>
    <w:rsid w:val="00902A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4">
    <w:name w:val="xl64"/>
    <w:basedOn w:val="a1"/>
    <w:rsid w:val="00902A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宋体" w:eastAsia="宋体" w:hAnsi="宋体" w:cs="宋体"/>
      <w:sz w:val="28"/>
      <w:szCs w:val="28"/>
      <w:lang w:eastAsia="zh-CN"/>
    </w:rPr>
  </w:style>
  <w:style w:type="paragraph" w:customStyle="1" w:styleId="xl65">
    <w:name w:val="xl65"/>
    <w:basedOn w:val="a1"/>
    <w:rsid w:val="00902A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宋体" w:eastAsia="宋体" w:hAnsi="宋体" w:cs="宋体"/>
      <w:sz w:val="28"/>
      <w:szCs w:val="28"/>
      <w:lang w:eastAsia="zh-CN"/>
    </w:rPr>
  </w:style>
  <w:style w:type="paragraph" w:customStyle="1" w:styleId="xl66">
    <w:name w:val="xl66"/>
    <w:basedOn w:val="a1"/>
    <w:rsid w:val="00902A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1"/>
    <w:rsid w:val="00902A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1"/>
    <w:rsid w:val="00902A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1"/>
    <w:rsid w:val="00902AA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宋体"/>
      <w:color w:val="000000"/>
      <w:sz w:val="18"/>
      <w:szCs w:val="18"/>
      <w:lang w:eastAsia="zh-CN"/>
    </w:rPr>
  </w:style>
  <w:style w:type="paragraph" w:customStyle="1" w:styleId="xl70">
    <w:name w:val="xl70"/>
    <w:basedOn w:val="a1"/>
    <w:rsid w:val="00902AA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/>
      <w:color w:val="000000"/>
      <w:sz w:val="18"/>
      <w:szCs w:val="18"/>
      <w:lang w:eastAsia="zh-CN"/>
    </w:rPr>
  </w:style>
  <w:style w:type="paragraph" w:customStyle="1" w:styleId="xl71">
    <w:name w:val="xl71"/>
    <w:basedOn w:val="a1"/>
    <w:rsid w:val="00902AAA"/>
    <w:pPr>
      <w:pBdr>
        <w:bottom w:val="single" w:sz="8" w:space="0" w:color="auto"/>
      </w:pBdr>
      <w:spacing w:before="100" w:beforeAutospacing="1" w:after="100" w:afterAutospacing="1"/>
    </w:pPr>
    <w:rPr>
      <w:rFonts w:eastAsia="宋体"/>
      <w:b/>
      <w:bCs/>
      <w:color w:val="000000"/>
      <w:sz w:val="18"/>
      <w:szCs w:val="18"/>
      <w:lang w:eastAsia="zh-CN"/>
    </w:rPr>
  </w:style>
  <w:style w:type="paragraph" w:customStyle="1" w:styleId="xl72">
    <w:name w:val="xl72"/>
    <w:basedOn w:val="a1"/>
    <w:rsid w:val="00902AAA"/>
    <w:pPr>
      <w:spacing w:before="100" w:beforeAutospacing="1" w:after="100" w:afterAutospacing="1"/>
    </w:pPr>
    <w:rPr>
      <w:rFonts w:eastAsia="宋体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a1"/>
    <w:rsid w:val="00902AAA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eastAsia="宋体"/>
      <w:color w:val="000000"/>
      <w:sz w:val="18"/>
      <w:szCs w:val="18"/>
      <w:lang w:eastAsia="zh-CN"/>
    </w:rPr>
  </w:style>
  <w:style w:type="paragraph" w:customStyle="1" w:styleId="xl74">
    <w:name w:val="xl74"/>
    <w:basedOn w:val="a1"/>
    <w:rsid w:val="00902AA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宋体"/>
      <w:color w:val="000000"/>
      <w:sz w:val="18"/>
      <w:szCs w:val="18"/>
      <w:lang w:eastAsia="zh-CN"/>
    </w:rPr>
  </w:style>
  <w:style w:type="paragraph" w:customStyle="1" w:styleId="xl75">
    <w:name w:val="xl75"/>
    <w:basedOn w:val="a1"/>
    <w:rsid w:val="00902AA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宋体"/>
      <w:b/>
      <w:bCs/>
      <w:szCs w:val="24"/>
      <w:lang w:eastAsia="zh-CN"/>
    </w:rPr>
  </w:style>
  <w:style w:type="paragraph" w:customStyle="1" w:styleId="xl76">
    <w:name w:val="xl76"/>
    <w:basedOn w:val="a1"/>
    <w:rsid w:val="00902AA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both"/>
    </w:pPr>
    <w:rPr>
      <w:rFonts w:eastAsia="宋体"/>
      <w:b/>
      <w:bCs/>
      <w:szCs w:val="24"/>
      <w:lang w:eastAsia="zh-CN"/>
    </w:rPr>
  </w:style>
  <w:style w:type="paragraph" w:customStyle="1" w:styleId="xl77">
    <w:name w:val="xl77"/>
    <w:basedOn w:val="a1"/>
    <w:rsid w:val="00902AA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宋体"/>
      <w:b/>
      <w:bCs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8</TotalTime>
  <Pages>3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王</dc:creator>
  <cp:keywords/>
  <dc:description/>
  <cp:lastModifiedBy>颖 王</cp:lastModifiedBy>
  <cp:revision>7</cp:revision>
  <dcterms:created xsi:type="dcterms:W3CDTF">2023-08-21T14:40:00Z</dcterms:created>
  <dcterms:modified xsi:type="dcterms:W3CDTF">2023-11-11T10:14:00Z</dcterms:modified>
</cp:coreProperties>
</file>